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948" w:type="dxa"/>
        <w:tblLayout w:type="fixed"/>
        <w:tblLook w:val="04A0" w:firstRow="1" w:lastRow="0" w:firstColumn="1" w:lastColumn="0" w:noHBand="0" w:noVBand="1"/>
      </w:tblPr>
      <w:tblGrid>
        <w:gridCol w:w="4531"/>
        <w:gridCol w:w="1883"/>
        <w:gridCol w:w="1883"/>
        <w:gridCol w:w="1884"/>
        <w:gridCol w:w="1883"/>
        <w:gridCol w:w="1884"/>
      </w:tblGrid>
      <w:tr w:rsidR="008E4A8C" w:rsidRPr="00060921" w14:paraId="384C0CE9" w14:textId="77777777" w:rsidTr="00551849">
        <w:trPr>
          <w:trHeight w:val="454"/>
        </w:trPr>
        <w:tc>
          <w:tcPr>
            <w:tcW w:w="4531" w:type="dxa"/>
          </w:tcPr>
          <w:p w14:paraId="090A873A" w14:textId="77777777" w:rsidR="00B16346" w:rsidRPr="00060921" w:rsidRDefault="00B16346" w:rsidP="0055184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QATDSD Criteria</w:t>
            </w:r>
          </w:p>
        </w:tc>
        <w:tc>
          <w:tcPr>
            <w:tcW w:w="9417" w:type="dxa"/>
            <w:gridSpan w:val="5"/>
            <w:vAlign w:val="center"/>
          </w:tcPr>
          <w:p w14:paraId="73F27A55" w14:textId="77777777" w:rsidR="00B16346" w:rsidRPr="00060921" w:rsidRDefault="00B16346" w:rsidP="0055184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Number of studies scored (%) </w:t>
            </w:r>
            <w:r w:rsidRPr="00060921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references</w:t>
            </w:r>
          </w:p>
        </w:tc>
      </w:tr>
      <w:tr w:rsidR="008E4A8C" w:rsidRPr="00060921" w14:paraId="2A8D7C33" w14:textId="77777777" w:rsidTr="00551849">
        <w:trPr>
          <w:trHeight w:val="454"/>
        </w:trPr>
        <w:tc>
          <w:tcPr>
            <w:tcW w:w="4531" w:type="dxa"/>
          </w:tcPr>
          <w:p w14:paraId="58980E33" w14:textId="77777777" w:rsidR="00B16346" w:rsidRPr="00060921" w:rsidRDefault="00B16346" w:rsidP="00551849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883" w:type="dxa"/>
          </w:tcPr>
          <w:p w14:paraId="5C65A646" w14:textId="77777777" w:rsidR="00B16346" w:rsidRPr="00060921" w:rsidRDefault="00B16346" w:rsidP="0055184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Not at all </w:t>
            </w:r>
          </w:p>
          <w:p w14:paraId="42A8ACE9" w14:textId="77777777" w:rsidR="00B16346" w:rsidRPr="00060921" w:rsidRDefault="00B16346" w:rsidP="00551849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883" w:type="dxa"/>
            <w:vAlign w:val="center"/>
          </w:tcPr>
          <w:p w14:paraId="5BFE4C8C" w14:textId="77777777" w:rsidR="00B16346" w:rsidRPr="00060921" w:rsidRDefault="00B16346" w:rsidP="0055184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ery slightly</w:t>
            </w:r>
          </w:p>
          <w:p w14:paraId="45CB71E6" w14:textId="77777777" w:rsidR="00B16346" w:rsidRPr="00060921" w:rsidRDefault="00B16346" w:rsidP="0055184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884" w:type="dxa"/>
            <w:vAlign w:val="center"/>
          </w:tcPr>
          <w:p w14:paraId="28DD52A2" w14:textId="77777777" w:rsidR="00B16346" w:rsidRPr="00060921" w:rsidRDefault="00B16346" w:rsidP="0055184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derately</w:t>
            </w:r>
          </w:p>
          <w:p w14:paraId="4DB7CEAB" w14:textId="77777777" w:rsidR="00B16346" w:rsidRPr="00060921" w:rsidRDefault="00B16346" w:rsidP="0055184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883" w:type="dxa"/>
            <w:vAlign w:val="center"/>
          </w:tcPr>
          <w:p w14:paraId="1F804A58" w14:textId="77777777" w:rsidR="00B16346" w:rsidRPr="00060921" w:rsidRDefault="00B16346" w:rsidP="0055184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mpletely</w:t>
            </w:r>
          </w:p>
          <w:p w14:paraId="17B0CBBE" w14:textId="77777777" w:rsidR="00B16346" w:rsidRPr="00060921" w:rsidRDefault="00B16346" w:rsidP="0055184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884" w:type="dxa"/>
          </w:tcPr>
          <w:p w14:paraId="7484ED38" w14:textId="77777777" w:rsidR="00B16346" w:rsidRPr="00060921" w:rsidRDefault="00B16346" w:rsidP="0055184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ot applicable to article type</w:t>
            </w:r>
          </w:p>
        </w:tc>
      </w:tr>
      <w:tr w:rsidR="008E4A8C" w:rsidRPr="00060921" w14:paraId="43D3F928" w14:textId="77777777" w:rsidTr="002475AA">
        <w:trPr>
          <w:trHeight w:val="454"/>
        </w:trPr>
        <w:tc>
          <w:tcPr>
            <w:tcW w:w="4531" w:type="dxa"/>
            <w:vAlign w:val="center"/>
          </w:tcPr>
          <w:p w14:paraId="10E277F0" w14:textId="77777777" w:rsidR="00B16346" w:rsidRPr="00060921" w:rsidRDefault="00B16346" w:rsidP="00B16346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Explicit theoretical framework</w:t>
            </w:r>
          </w:p>
        </w:tc>
        <w:tc>
          <w:tcPr>
            <w:tcW w:w="1883" w:type="dxa"/>
            <w:vAlign w:val="center"/>
          </w:tcPr>
          <w:p w14:paraId="5B1FE9A2" w14:textId="6C22DE5B" w:rsidR="00B16346" w:rsidRPr="00060921" w:rsidRDefault="00583825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>1 (</w:t>
            </w:r>
            <w:r w:rsidR="009B49ED"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8%) </w:t>
            </w:r>
            <w:r w:rsidR="007A4EA2"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fldChar w:fldCharType="begin"/>
            </w:r>
            <w:r w:rsidR="009343CA"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instrText xml:space="preserve"> ADDIN EN.CITE &lt;EndNote&gt;&lt;Cite&gt;&lt;Author&gt;Bekkering&lt;/Author&gt;&lt;Year&gt;2012&lt;/Year&gt;&lt;RecNum&gt;111&lt;/RecNum&gt;&lt;DisplayText&gt;(Bekkering et al., 2012)&lt;/DisplayText&gt;&lt;record&gt;&lt;rec-number&gt;111&lt;/rec-number&gt;&lt;foreign-keys&gt;&lt;key app="EN" db-id="ta955pta0vas0qep5txvstfzppexfrvfvpd9" timestamp="1605222759" guid="31e970fe-53de-4a97-9af4-ddd4845e8aed"&gt;111&lt;/key&gt;&lt;/foreign-keys&gt;&lt;ref-type name="Journal Article"&gt;17&lt;/ref-type&gt;&lt;contributors&gt;&lt;authors&gt;&lt;author&gt;Bekkering, W. P.&lt;/author&gt;&lt;author&gt;Vlieland, Tpmv&lt;/author&gt;&lt;author&gt;Koopman, H. M.&lt;/author&gt;&lt;author&gt;Schaap, G. R.&lt;/author&gt;&lt;author&gt;Beishuizen, </w:instrText>
            </w:r>
            <w:r w:rsidR="009343CA"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lastRenderedPageBreak/>
              <w:instrText>A.&lt;/author&gt;&lt;author&gt;Anninga, J. K.&lt;/author&gt;&lt;author&gt;Wolterbeek, R.&lt;/author&gt;&lt;author&gt;Nelissen, Rghh&lt;/author&gt;&lt;author&gt;Taminiau, A. H. M.&lt;/author&gt;&lt;/authors&gt;&lt;/contributors&gt;&lt;titles&gt;&lt;title&gt;A prospective study on quality of life and functional outcome in children and adolescents after malignant bone tumor surgery&lt;/title&gt;&lt;secondary-title&gt;Pediatric blood &amp;amp; cancer&lt;/secondary-title&gt;&lt;/titles&gt;&lt;periodical&gt;&lt;full-title&gt;Pediatric blood &amp;amp; cancer&lt;/full-title&gt;&lt;/periodical&gt;&lt;pages&gt;978-985&lt;/pages&gt;&lt;volume&gt;58&lt;/volume&gt;&lt;number&gt;6&lt;/number&gt;&lt;dates&gt;&lt;year&gt;2012&lt;/year&gt;&lt;/dates&gt;&lt;accession-num&gt;WOS:000301656300027&lt;/accession-num&gt;&lt;urls&gt;&lt;related-urls&gt;&lt;url&gt;&amp;lt;Go to ISI&amp;gt;://WOS:000301656300027&lt;/url&gt;&lt;url&gt;https://onlin</w:instrText>
            </w:r>
            <w:r w:rsidR="009343CA"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lastRenderedPageBreak/>
              <w:instrText>elibrary.wiley.com/doi/pdfdirect/10.1002/pbc.23328?download=true&lt;/url&gt;&lt;/related-urls&gt;&lt;/urls&gt;&lt;electronic-resource-num&gt;10.1002/pbc.23328&lt;/electronic-resource-num&gt;&lt;/record&gt;&lt;/Cite&gt;&lt;/EndNote&gt;</w:instrText>
            </w:r>
            <w:r w:rsidR="007A4EA2"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fldChar w:fldCharType="separate"/>
            </w:r>
            <w:r w:rsidR="009343CA" w:rsidRPr="00060921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Bekkering et al., 2012</w:t>
            </w:r>
            <w:r w:rsidR="007A4EA2"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883" w:type="dxa"/>
            <w:vAlign w:val="center"/>
          </w:tcPr>
          <w:p w14:paraId="7252D593" w14:textId="2C81E070" w:rsidR="00B16346" w:rsidRPr="00060921" w:rsidRDefault="00831CAE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5 (38%) </w:t>
            </w:r>
            <w:r w:rsidR="009343CA"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fldChar w:fldCharType="begin">
                <w:fldData xml:space="preserve">PEVuZE5vdGU+PENpdGU+PEF1dGhvcj5Ccmlua21hbjwvQXV0aG9yPjxZZWFyPjIwMTk8L1llYXI+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</w:fldData>
              </w:fldChar>
            </w:r>
            <w:r w:rsidR="008E4A8C"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instrText xml:space="preserve"> ADDIN EN.CITE </w:instrText>
            </w:r>
            <w:r w:rsidR="008E4A8C"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fldChar w:fldCharType="begin">
                <w:fldData xml:space="preserve">PEVuZE5vdGU+PENpdGU+PEF1dGhvcj5Ccmlua21hbjwvQXV0aG9yPjxZZWFyPjIwMTk8L1llYXI+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</w:fldData>
              </w:fldChar>
            </w:r>
            <w:r w:rsidR="008E4A8C"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instrText xml:space="preserve"> ADDIN EN.CITE.DATA </w:instrText>
            </w:r>
            <w:r w:rsidR="008E4A8C"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r>
            <w:r w:rsidR="008E4A8C"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fldChar w:fldCharType="end"/>
            </w:r>
            <w:r w:rsidR="009343CA"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r>
            <w:r w:rsidR="009343CA"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fldChar w:fldCharType="separate"/>
            </w:r>
            <w:r w:rsidR="008E4A8C" w:rsidRPr="00060921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Brinkman et al., 2019; Cappelli et al., 2021; Daniel et al., 2019; Gibson et al., 2015; Gregurek et al., 2009</w:t>
            </w:r>
            <w:r w:rsidR="009343CA"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884" w:type="dxa"/>
            <w:vAlign w:val="center"/>
          </w:tcPr>
          <w:p w14:paraId="6ED84D8E" w14:textId="4B5C32F3" w:rsidR="00B16346" w:rsidRPr="00060921" w:rsidRDefault="007D73CA" w:rsidP="0006092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3 (23%) </w:t>
            </w:r>
            <w:r w:rsid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fldChar w:fldCharType="begin">
                <w:fldData xml:space="preserve">PEVuZE5vdGU+PENpdGU+PEF1dGhvcj5BY3F1YXRpPC9BdXRob3I+PFllYXI+MjAxODwvWWVhcj48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</w:fldData>
              </w:fldChar>
            </w:r>
            <w:r w:rsid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instrText xml:space="preserve"> ADDIN EN.CITE </w:instrText>
            </w:r>
            <w:r w:rsid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fldChar w:fldCharType="begin">
                <w:fldData xml:space="preserve">PEVuZE5vdGU+PENpdGU+PEF1dGhvcj5BY3F1YXRpPC9BdXRob3I+PFllYXI+MjAxODwvWWVhcj48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</w:fldData>
              </w:fldChar>
            </w:r>
            <w:r w:rsid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instrText xml:space="preserve"> ADDIN EN.CITE.DATA </w:instrText>
            </w:r>
            <w:r w:rsid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r>
            <w:r w:rsid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fldChar w:fldCharType="end"/>
            </w:r>
            <w:r w:rsid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r>
            <w:r w:rsid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fldChar w:fldCharType="separate"/>
            </w:r>
            <w:r w:rsidR="00060921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Acquati et al., 2018; Brock et al., 2021; Jorngarden et al., 2007</w:t>
            </w:r>
            <w:r w:rsid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883" w:type="dxa"/>
            <w:vAlign w:val="center"/>
          </w:tcPr>
          <w:p w14:paraId="7B2422D0" w14:textId="6D40240C" w:rsidR="00B16346" w:rsidRPr="00060921" w:rsidRDefault="00F659BA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134067"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 (23%) </w:t>
            </w:r>
            <w:r w:rsid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fldChar w:fldCharType="begin">
                <w:fldData xml:space="preserve">PEVuZE5vdGU+PENpdGU+PEF1dGhvcj5Bcm11YW5kPC9BdXRob3I+PFllYXI+MjAxODwvWWVhcj48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</w:fldData>
              </w:fldChar>
            </w:r>
            <w:r w:rsidR="00DC0810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instrText xml:space="preserve"> ADDIN EN.CITE </w:instrText>
            </w:r>
            <w:r w:rsidR="00DC0810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fldChar w:fldCharType="begin">
                <w:fldData xml:space="preserve">PEVuZE5vdGU+PENpdGU+PEF1dGhvcj5Bcm11YW5kPC9BdXRob3I+PFllYXI+MjAxODwvWWVhcj48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</w:fldData>
              </w:fldChar>
            </w:r>
            <w:r w:rsidR="00DC0810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instrText xml:space="preserve"> ADDIN EN.CITE.DATA </w:instrText>
            </w:r>
            <w:r w:rsidR="00DC0810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r>
            <w:r w:rsidR="00DC0810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fldChar w:fldCharType="end"/>
            </w:r>
            <w:r w:rsid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r>
            <w:r w:rsid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fldChar w:fldCharType="separate"/>
            </w:r>
            <w:r w:rsidR="00DC0810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Armuand et al., 2018; Cho &amp; Park, 2015; Lehmann et al., 2014; Leuteritz et al., 2018</w:t>
            </w:r>
            <w:r w:rsid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fldChar w:fldCharType="end"/>
            </w:r>
            <w:r w:rsidR="00134067"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, </w:t>
            </w:r>
          </w:p>
        </w:tc>
        <w:tc>
          <w:tcPr>
            <w:tcW w:w="1884" w:type="dxa"/>
            <w:vAlign w:val="center"/>
          </w:tcPr>
          <w:p w14:paraId="34588ADC" w14:textId="5D754FA7" w:rsidR="00B16346" w:rsidRPr="00060921" w:rsidRDefault="00B80E5C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E4A8C" w:rsidRPr="00060921" w14:paraId="0B74FBDE" w14:textId="77777777" w:rsidTr="002475AA">
        <w:trPr>
          <w:trHeight w:val="454"/>
        </w:trPr>
        <w:tc>
          <w:tcPr>
            <w:tcW w:w="4531" w:type="dxa"/>
            <w:vAlign w:val="center"/>
          </w:tcPr>
          <w:p w14:paraId="360A4833" w14:textId="77777777" w:rsidR="00B16346" w:rsidRPr="00060921" w:rsidRDefault="00B16346" w:rsidP="00B16346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lastRenderedPageBreak/>
              <w:t>Statement of aims/objectives</w:t>
            </w:r>
          </w:p>
        </w:tc>
        <w:tc>
          <w:tcPr>
            <w:tcW w:w="1883" w:type="dxa"/>
            <w:vAlign w:val="center"/>
          </w:tcPr>
          <w:p w14:paraId="4380B01B" w14:textId="19137AC9" w:rsidR="00B16346" w:rsidRPr="00060921" w:rsidRDefault="00D70ECE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83" w:type="dxa"/>
            <w:vAlign w:val="center"/>
          </w:tcPr>
          <w:p w14:paraId="3AF0E502" w14:textId="1B5A3E7F" w:rsidR="00B16346" w:rsidRPr="00060921" w:rsidRDefault="00D70ECE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84" w:type="dxa"/>
            <w:vAlign w:val="center"/>
          </w:tcPr>
          <w:p w14:paraId="468E5877" w14:textId="3CDBE33A" w:rsidR="00B16346" w:rsidRPr="00060921" w:rsidRDefault="00D70ECE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>7 (54%)</w:t>
            </w:r>
            <w:r w:rsidR="00540281"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540281"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Acquati 2018, Bekkering 2012, Brock 2021, Daniel 2019, </w:t>
            </w:r>
            <w:proofErr w:type="spellStart"/>
            <w:r w:rsidR="00540281"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Gregurek</w:t>
            </w:r>
            <w:proofErr w:type="spellEnd"/>
            <w:r w:rsidR="00540281"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09, </w:t>
            </w:r>
            <w:proofErr w:type="spellStart"/>
            <w:r w:rsidR="00540281"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Jorngarden</w:t>
            </w:r>
            <w:proofErr w:type="spellEnd"/>
            <w:r w:rsidR="00540281"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07, Lehmann 2014</w:t>
            </w:r>
          </w:p>
        </w:tc>
        <w:tc>
          <w:tcPr>
            <w:tcW w:w="1883" w:type="dxa"/>
            <w:vAlign w:val="center"/>
          </w:tcPr>
          <w:p w14:paraId="5DE4A5CB" w14:textId="689DFAEB" w:rsidR="00B16346" w:rsidRPr="00060921" w:rsidRDefault="00094330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6 (46%)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rmuand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, Brinkman 2019, Capelli 2021, Cho 2015, Gibson 2015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Leuteritz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</w:t>
            </w:r>
          </w:p>
        </w:tc>
        <w:tc>
          <w:tcPr>
            <w:tcW w:w="1884" w:type="dxa"/>
            <w:vAlign w:val="center"/>
          </w:tcPr>
          <w:p w14:paraId="27B95169" w14:textId="0FAFF918" w:rsidR="00B16346" w:rsidRPr="00060921" w:rsidRDefault="00094330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E4A8C" w:rsidRPr="00060921" w14:paraId="68F05495" w14:textId="77777777" w:rsidTr="002475AA">
        <w:trPr>
          <w:trHeight w:val="454"/>
        </w:trPr>
        <w:tc>
          <w:tcPr>
            <w:tcW w:w="4531" w:type="dxa"/>
            <w:vAlign w:val="center"/>
          </w:tcPr>
          <w:p w14:paraId="21EF3B82" w14:textId="77777777" w:rsidR="00B16346" w:rsidRPr="00060921" w:rsidRDefault="00B16346" w:rsidP="00B16346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lear description of research setting</w:t>
            </w:r>
          </w:p>
        </w:tc>
        <w:tc>
          <w:tcPr>
            <w:tcW w:w="1883" w:type="dxa"/>
            <w:vAlign w:val="center"/>
          </w:tcPr>
          <w:p w14:paraId="71CAA51E" w14:textId="50AAB552" w:rsidR="00B16346" w:rsidRPr="00060921" w:rsidRDefault="0025094D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1 (8%) </w:t>
            </w:r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Gibson 2015</w:t>
            </w:r>
          </w:p>
        </w:tc>
        <w:tc>
          <w:tcPr>
            <w:tcW w:w="1883" w:type="dxa"/>
            <w:vAlign w:val="center"/>
          </w:tcPr>
          <w:p w14:paraId="062D6743" w14:textId="2E35F08C" w:rsidR="00B16346" w:rsidRPr="00060921" w:rsidRDefault="00143A1C" w:rsidP="00143A1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2 (15%) </w:t>
            </w:r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ho 2015, Daniel 2019</w:t>
            </w:r>
          </w:p>
        </w:tc>
        <w:tc>
          <w:tcPr>
            <w:tcW w:w="1884" w:type="dxa"/>
            <w:vAlign w:val="center"/>
          </w:tcPr>
          <w:p w14:paraId="16DF3675" w14:textId="19DA0E6A" w:rsidR="00B16346" w:rsidRPr="00060921" w:rsidRDefault="00D33F67" w:rsidP="00D33F6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6 (46%) </w:t>
            </w:r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Acquati 2018, Brinkman 2019, Brock 2021, Gregurek 2009, Lehmann 2014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Leuteritz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</w:t>
            </w:r>
          </w:p>
        </w:tc>
        <w:tc>
          <w:tcPr>
            <w:tcW w:w="1883" w:type="dxa"/>
            <w:vAlign w:val="center"/>
          </w:tcPr>
          <w:p w14:paraId="0C38D410" w14:textId="58FA327B" w:rsidR="00B16346" w:rsidRPr="00060921" w:rsidRDefault="00EE0EF5" w:rsidP="00EE0EF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4 (31%)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rmuand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Bekkering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2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apelli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21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Jorngarden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07</w:t>
            </w:r>
          </w:p>
        </w:tc>
        <w:tc>
          <w:tcPr>
            <w:tcW w:w="1884" w:type="dxa"/>
            <w:vAlign w:val="center"/>
          </w:tcPr>
          <w:p w14:paraId="7B2C2E12" w14:textId="116F6D0E" w:rsidR="00B16346" w:rsidRPr="00060921" w:rsidRDefault="00EE0EF5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E4A8C" w:rsidRPr="00060921" w14:paraId="09AC3324" w14:textId="77777777" w:rsidTr="002475AA">
        <w:trPr>
          <w:trHeight w:val="454"/>
        </w:trPr>
        <w:tc>
          <w:tcPr>
            <w:tcW w:w="4531" w:type="dxa"/>
            <w:vAlign w:val="center"/>
          </w:tcPr>
          <w:p w14:paraId="66E9D5A2" w14:textId="77777777" w:rsidR="00B16346" w:rsidRPr="00060921" w:rsidRDefault="00B16346" w:rsidP="00B16346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Evidence of sample size considered in terms of analysis</w:t>
            </w:r>
          </w:p>
        </w:tc>
        <w:tc>
          <w:tcPr>
            <w:tcW w:w="1883" w:type="dxa"/>
            <w:vAlign w:val="center"/>
          </w:tcPr>
          <w:p w14:paraId="33B58B35" w14:textId="3ED5F8B0" w:rsidR="00B16346" w:rsidRPr="00060921" w:rsidRDefault="007C57D4" w:rsidP="007C57D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4 (31%) </w:t>
            </w:r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Acquati 2018, Brock 2021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Gregurek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09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Leuteritz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</w:t>
            </w:r>
          </w:p>
        </w:tc>
        <w:tc>
          <w:tcPr>
            <w:tcW w:w="1883" w:type="dxa"/>
            <w:vAlign w:val="center"/>
          </w:tcPr>
          <w:p w14:paraId="56AA448C" w14:textId="6F2417D2" w:rsidR="00B16346" w:rsidRPr="00060921" w:rsidRDefault="0022457F" w:rsidP="0022457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5 (38%) </w:t>
            </w:r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Brinkman 2019, Capelli 2021, Cho 2015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Jorngarden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07, Lehmann 2014</w:t>
            </w:r>
          </w:p>
        </w:tc>
        <w:tc>
          <w:tcPr>
            <w:tcW w:w="1884" w:type="dxa"/>
            <w:vAlign w:val="center"/>
          </w:tcPr>
          <w:p w14:paraId="5D1495F6" w14:textId="5B587E89" w:rsidR="00B16346" w:rsidRPr="00060921" w:rsidRDefault="001163BA" w:rsidP="001163B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2 (15%) </w:t>
            </w:r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Bekkering 2012, Daniel 2019</w:t>
            </w:r>
          </w:p>
        </w:tc>
        <w:tc>
          <w:tcPr>
            <w:tcW w:w="1883" w:type="dxa"/>
            <w:vAlign w:val="center"/>
          </w:tcPr>
          <w:p w14:paraId="79C9D5CE" w14:textId="0EF5F8AC" w:rsidR="00B16346" w:rsidRPr="00060921" w:rsidRDefault="002F67AD" w:rsidP="002F67A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2 (15%)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rmuand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, Gibson 2015</w:t>
            </w:r>
          </w:p>
        </w:tc>
        <w:tc>
          <w:tcPr>
            <w:tcW w:w="1884" w:type="dxa"/>
            <w:vAlign w:val="center"/>
          </w:tcPr>
          <w:p w14:paraId="4F1C3F10" w14:textId="0D51A838" w:rsidR="00B16346" w:rsidRPr="00060921" w:rsidRDefault="002F67AD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E4A8C" w:rsidRPr="00060921" w14:paraId="57B92930" w14:textId="77777777" w:rsidTr="002475AA">
        <w:trPr>
          <w:trHeight w:val="454"/>
        </w:trPr>
        <w:tc>
          <w:tcPr>
            <w:tcW w:w="4531" w:type="dxa"/>
            <w:vAlign w:val="center"/>
          </w:tcPr>
          <w:p w14:paraId="2E3295E4" w14:textId="77777777" w:rsidR="00B16346" w:rsidRPr="00060921" w:rsidRDefault="00B16346" w:rsidP="00B16346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Representative sample of target group of a reasonable size</w:t>
            </w:r>
          </w:p>
        </w:tc>
        <w:tc>
          <w:tcPr>
            <w:tcW w:w="1883" w:type="dxa"/>
            <w:vAlign w:val="center"/>
          </w:tcPr>
          <w:p w14:paraId="65AD0CF0" w14:textId="0FDCB09D" w:rsidR="00B16346" w:rsidRPr="00060921" w:rsidRDefault="009969FE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83" w:type="dxa"/>
            <w:vAlign w:val="center"/>
          </w:tcPr>
          <w:p w14:paraId="3AD64D79" w14:textId="0B292D2A" w:rsidR="00B16346" w:rsidRPr="00060921" w:rsidRDefault="009969FE" w:rsidP="009969FE">
            <w:pPr>
              <w:tabs>
                <w:tab w:val="left" w:pos="688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5 (38%) </w:t>
            </w:r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Bekkering 2012, Cho 2015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Gregurek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09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Jorngarden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07, Lehmann 2014</w:t>
            </w:r>
          </w:p>
        </w:tc>
        <w:tc>
          <w:tcPr>
            <w:tcW w:w="1884" w:type="dxa"/>
            <w:vAlign w:val="center"/>
          </w:tcPr>
          <w:p w14:paraId="4A66DF37" w14:textId="14FE9764" w:rsidR="00B16346" w:rsidRPr="00060921" w:rsidRDefault="003D688C" w:rsidP="003D688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6 (46%)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cquati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rmuand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, Brock 2021, Capelli 2021, Daniel 2019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Leuteritz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</w:t>
            </w:r>
          </w:p>
        </w:tc>
        <w:tc>
          <w:tcPr>
            <w:tcW w:w="1883" w:type="dxa"/>
            <w:vAlign w:val="center"/>
          </w:tcPr>
          <w:p w14:paraId="678E2D06" w14:textId="0E907020" w:rsidR="00B16346" w:rsidRPr="00060921" w:rsidRDefault="00C02350" w:rsidP="00C0235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2 (15%) </w:t>
            </w:r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Brinkman 2019, Gibson 2015</w:t>
            </w:r>
          </w:p>
        </w:tc>
        <w:tc>
          <w:tcPr>
            <w:tcW w:w="1884" w:type="dxa"/>
            <w:vAlign w:val="center"/>
          </w:tcPr>
          <w:p w14:paraId="54623C89" w14:textId="562A2F66" w:rsidR="00B16346" w:rsidRPr="00060921" w:rsidRDefault="00C02350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E4A8C" w:rsidRPr="00060921" w14:paraId="3BD8E37A" w14:textId="77777777" w:rsidTr="002475AA">
        <w:trPr>
          <w:trHeight w:val="454"/>
        </w:trPr>
        <w:tc>
          <w:tcPr>
            <w:tcW w:w="4531" w:type="dxa"/>
            <w:vAlign w:val="center"/>
          </w:tcPr>
          <w:p w14:paraId="756DF2F9" w14:textId="77777777" w:rsidR="00B16346" w:rsidRPr="00060921" w:rsidRDefault="00B16346" w:rsidP="00B16346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Description of procedure for data collection</w:t>
            </w:r>
          </w:p>
        </w:tc>
        <w:tc>
          <w:tcPr>
            <w:tcW w:w="1883" w:type="dxa"/>
            <w:vAlign w:val="center"/>
          </w:tcPr>
          <w:p w14:paraId="160F20D0" w14:textId="3C6357A7" w:rsidR="00B16346" w:rsidRPr="00060921" w:rsidRDefault="009D4587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1 (8%) </w:t>
            </w:r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Daniel 2019</w:t>
            </w:r>
          </w:p>
        </w:tc>
        <w:tc>
          <w:tcPr>
            <w:tcW w:w="1883" w:type="dxa"/>
            <w:vAlign w:val="center"/>
          </w:tcPr>
          <w:p w14:paraId="5D6A83D5" w14:textId="7E0F7BE4" w:rsidR="00B16346" w:rsidRPr="00060921" w:rsidRDefault="00504EF2" w:rsidP="00504EF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4 (31%) </w:t>
            </w:r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cquati 2018, Brinkman 2019, Capelli 2021, Gibson 2015</w:t>
            </w:r>
          </w:p>
        </w:tc>
        <w:tc>
          <w:tcPr>
            <w:tcW w:w="1884" w:type="dxa"/>
            <w:vAlign w:val="center"/>
          </w:tcPr>
          <w:p w14:paraId="5A506C07" w14:textId="437DAA9F" w:rsidR="00B16346" w:rsidRPr="00060921" w:rsidRDefault="008D2F26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1 (8%) </w:t>
            </w:r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Gregurek 2009</w:t>
            </w:r>
          </w:p>
        </w:tc>
        <w:tc>
          <w:tcPr>
            <w:tcW w:w="1883" w:type="dxa"/>
            <w:vAlign w:val="center"/>
          </w:tcPr>
          <w:p w14:paraId="5A4D26BA" w14:textId="4034999D" w:rsidR="00B16346" w:rsidRPr="00060921" w:rsidRDefault="008D2F26" w:rsidP="008D2F2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7 (54%)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rmuand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Bekkering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2, Brock 2021, Cho 2015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Jorngarden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07, Lehmann 2014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Leuteritz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</w:t>
            </w:r>
          </w:p>
        </w:tc>
        <w:tc>
          <w:tcPr>
            <w:tcW w:w="1884" w:type="dxa"/>
            <w:vAlign w:val="center"/>
          </w:tcPr>
          <w:p w14:paraId="5CD393C5" w14:textId="3D35F0B0" w:rsidR="00B16346" w:rsidRPr="00060921" w:rsidRDefault="00722ED4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E4A8C" w:rsidRPr="00060921" w14:paraId="47B4ADB7" w14:textId="77777777" w:rsidTr="002475AA">
        <w:trPr>
          <w:trHeight w:val="454"/>
        </w:trPr>
        <w:tc>
          <w:tcPr>
            <w:tcW w:w="4531" w:type="dxa"/>
            <w:vAlign w:val="center"/>
          </w:tcPr>
          <w:p w14:paraId="0A9BA347" w14:textId="77777777" w:rsidR="00B16346" w:rsidRPr="00060921" w:rsidRDefault="00B16346" w:rsidP="00B16346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Rationale for choice of data collection tool(s)</w:t>
            </w:r>
          </w:p>
        </w:tc>
        <w:tc>
          <w:tcPr>
            <w:tcW w:w="1883" w:type="dxa"/>
            <w:vAlign w:val="center"/>
          </w:tcPr>
          <w:p w14:paraId="0FD39A1C" w14:textId="3E87A6F7" w:rsidR="00B16346" w:rsidRPr="00060921" w:rsidRDefault="00722ED4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1 (8%) </w:t>
            </w:r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Gibson 2015</w:t>
            </w:r>
          </w:p>
        </w:tc>
        <w:tc>
          <w:tcPr>
            <w:tcW w:w="1883" w:type="dxa"/>
            <w:vAlign w:val="center"/>
          </w:tcPr>
          <w:p w14:paraId="43CBEA4E" w14:textId="6975CF6B" w:rsidR="00B16346" w:rsidRPr="00060921" w:rsidRDefault="00E24C9A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1 (8%) </w:t>
            </w:r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Lehmann 2014</w:t>
            </w:r>
          </w:p>
        </w:tc>
        <w:tc>
          <w:tcPr>
            <w:tcW w:w="1884" w:type="dxa"/>
            <w:vAlign w:val="center"/>
          </w:tcPr>
          <w:p w14:paraId="00E88CC7" w14:textId="69F04F57" w:rsidR="00B16346" w:rsidRPr="00060921" w:rsidRDefault="00752B16" w:rsidP="00752B1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4 (31%) </w:t>
            </w:r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Cho 2015, Daniel 2019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Gregurek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09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Leuteritz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</w:t>
            </w:r>
          </w:p>
        </w:tc>
        <w:tc>
          <w:tcPr>
            <w:tcW w:w="1883" w:type="dxa"/>
            <w:vAlign w:val="center"/>
          </w:tcPr>
          <w:p w14:paraId="746D6AFB" w14:textId="47D90B8A" w:rsidR="00B16346" w:rsidRPr="00060921" w:rsidRDefault="00307463" w:rsidP="0030746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7 (54%)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cquati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rmuand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Bekkering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2, Brinkman 2019, Brock 2021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apelli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21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Jorngarden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07</w:t>
            </w:r>
          </w:p>
        </w:tc>
        <w:tc>
          <w:tcPr>
            <w:tcW w:w="1884" w:type="dxa"/>
            <w:vAlign w:val="center"/>
          </w:tcPr>
          <w:p w14:paraId="24AE2456" w14:textId="19F26986" w:rsidR="00B16346" w:rsidRPr="00060921" w:rsidRDefault="00307463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E4A8C" w:rsidRPr="00060921" w14:paraId="1184D2F2" w14:textId="77777777" w:rsidTr="002475AA">
        <w:trPr>
          <w:trHeight w:val="454"/>
        </w:trPr>
        <w:tc>
          <w:tcPr>
            <w:tcW w:w="4531" w:type="dxa"/>
            <w:vAlign w:val="center"/>
          </w:tcPr>
          <w:p w14:paraId="79792157" w14:textId="77777777" w:rsidR="00B16346" w:rsidRPr="00060921" w:rsidRDefault="00B16346" w:rsidP="00B16346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Detailed recruitment data</w:t>
            </w:r>
          </w:p>
        </w:tc>
        <w:tc>
          <w:tcPr>
            <w:tcW w:w="1883" w:type="dxa"/>
            <w:vAlign w:val="center"/>
          </w:tcPr>
          <w:p w14:paraId="3700FAF8" w14:textId="34C400E0" w:rsidR="00B16346" w:rsidRPr="00060921" w:rsidRDefault="00645DA4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83" w:type="dxa"/>
            <w:vAlign w:val="center"/>
          </w:tcPr>
          <w:p w14:paraId="3BA8D961" w14:textId="6C83FFE4" w:rsidR="00B16346" w:rsidRPr="00060921" w:rsidRDefault="00645DA4" w:rsidP="00645DA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6 (46%) </w:t>
            </w:r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cquati 2018, Capelli 2021, Daniel 2019, Gibson 2015, Gregurek 2009, Lehmann 2014</w:t>
            </w:r>
          </w:p>
        </w:tc>
        <w:tc>
          <w:tcPr>
            <w:tcW w:w="1884" w:type="dxa"/>
            <w:vAlign w:val="center"/>
          </w:tcPr>
          <w:p w14:paraId="57A83D8C" w14:textId="238657B0" w:rsidR="00B16346" w:rsidRPr="00060921" w:rsidRDefault="00FA0DE0" w:rsidP="00FA0DE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4 (31%) </w:t>
            </w:r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Brinkman 2019, Brock 2021, Cho 2015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Leuteritz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</w:t>
            </w:r>
          </w:p>
        </w:tc>
        <w:tc>
          <w:tcPr>
            <w:tcW w:w="1883" w:type="dxa"/>
            <w:vAlign w:val="center"/>
          </w:tcPr>
          <w:p w14:paraId="6C4DFF7F" w14:textId="0EBFF7DC" w:rsidR="00B16346" w:rsidRPr="00060921" w:rsidRDefault="004A34AB" w:rsidP="004A34A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3 (23%)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rmuand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Bekkering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2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Jorngarden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07</w:t>
            </w:r>
          </w:p>
        </w:tc>
        <w:tc>
          <w:tcPr>
            <w:tcW w:w="1884" w:type="dxa"/>
            <w:vAlign w:val="center"/>
          </w:tcPr>
          <w:p w14:paraId="074F8A99" w14:textId="445FCF79" w:rsidR="00B16346" w:rsidRPr="00060921" w:rsidRDefault="004A34AB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E4A8C" w:rsidRPr="00060921" w14:paraId="59810268" w14:textId="77777777" w:rsidTr="002475AA">
        <w:trPr>
          <w:trHeight w:val="454"/>
        </w:trPr>
        <w:tc>
          <w:tcPr>
            <w:tcW w:w="4531" w:type="dxa"/>
            <w:vAlign w:val="center"/>
          </w:tcPr>
          <w:p w14:paraId="2F9D4CB5" w14:textId="4AC39ED0" w:rsidR="00B16346" w:rsidRPr="00060921" w:rsidRDefault="00B16346" w:rsidP="00B16346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Statistical assessment of reliability and validity of measurement tool(s) (Quant</w:t>
            </w:r>
            <w:r w:rsidR="004A34AB" w:rsidRPr="0006092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itative</w:t>
            </w:r>
            <w:r w:rsidRPr="0006092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)</w:t>
            </w:r>
          </w:p>
        </w:tc>
        <w:tc>
          <w:tcPr>
            <w:tcW w:w="1883" w:type="dxa"/>
            <w:vAlign w:val="center"/>
          </w:tcPr>
          <w:p w14:paraId="40947779" w14:textId="548FC38F" w:rsidR="00B16346" w:rsidRPr="00060921" w:rsidRDefault="00AB36A3" w:rsidP="00AB36A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3 (23%) </w:t>
            </w:r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Daniel 2019, Gibson 2015, Gregurek 2009</w:t>
            </w:r>
          </w:p>
        </w:tc>
        <w:tc>
          <w:tcPr>
            <w:tcW w:w="1883" w:type="dxa"/>
            <w:vAlign w:val="center"/>
          </w:tcPr>
          <w:p w14:paraId="1AB82DE2" w14:textId="73207C95" w:rsidR="00B16346" w:rsidRPr="00060921" w:rsidRDefault="00A111CF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84" w:type="dxa"/>
            <w:vAlign w:val="center"/>
          </w:tcPr>
          <w:p w14:paraId="26C4F12C" w14:textId="7647B146" w:rsidR="00B16346" w:rsidRPr="00060921" w:rsidRDefault="00A111CF" w:rsidP="00A111C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6 (46%) </w:t>
            </w:r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Acquati 2018, Bekkering 2012, Brinkman 2019, Brock 2021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apelli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21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Jorngarden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07</w:t>
            </w:r>
          </w:p>
        </w:tc>
        <w:tc>
          <w:tcPr>
            <w:tcW w:w="1883" w:type="dxa"/>
            <w:vAlign w:val="center"/>
          </w:tcPr>
          <w:p w14:paraId="6C64F60E" w14:textId="4DEFD561" w:rsidR="00B16346" w:rsidRPr="00060921" w:rsidRDefault="007D43AA" w:rsidP="007D43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2 (15%) </w:t>
            </w:r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Cho 2015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Leuteritz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</w:t>
            </w:r>
          </w:p>
        </w:tc>
        <w:tc>
          <w:tcPr>
            <w:tcW w:w="1884" w:type="dxa"/>
            <w:vAlign w:val="center"/>
          </w:tcPr>
          <w:p w14:paraId="78406574" w14:textId="60A37A0A" w:rsidR="00B16346" w:rsidRPr="00060921" w:rsidRDefault="005D7B64" w:rsidP="005D7B6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2 (15%)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rmuand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, Lehmann 2014</w:t>
            </w:r>
          </w:p>
        </w:tc>
      </w:tr>
      <w:tr w:rsidR="008E4A8C" w:rsidRPr="00060921" w14:paraId="052F7B75" w14:textId="77777777" w:rsidTr="002475AA">
        <w:trPr>
          <w:trHeight w:val="454"/>
        </w:trPr>
        <w:tc>
          <w:tcPr>
            <w:tcW w:w="4531" w:type="dxa"/>
            <w:vAlign w:val="center"/>
          </w:tcPr>
          <w:p w14:paraId="454645F1" w14:textId="77777777" w:rsidR="00B16346" w:rsidRPr="00060921" w:rsidRDefault="00B16346" w:rsidP="00B16346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Fit between stated research question and method of data collection (Quantitative)</w:t>
            </w:r>
          </w:p>
        </w:tc>
        <w:tc>
          <w:tcPr>
            <w:tcW w:w="1883" w:type="dxa"/>
            <w:vAlign w:val="center"/>
          </w:tcPr>
          <w:p w14:paraId="33F6198D" w14:textId="0A7892B1" w:rsidR="00B16346" w:rsidRPr="00060921" w:rsidRDefault="00562646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83" w:type="dxa"/>
            <w:vAlign w:val="center"/>
          </w:tcPr>
          <w:p w14:paraId="033EF863" w14:textId="4EA04773" w:rsidR="00B16346" w:rsidRPr="00060921" w:rsidRDefault="00562646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84" w:type="dxa"/>
            <w:vAlign w:val="center"/>
          </w:tcPr>
          <w:p w14:paraId="21CBB05A" w14:textId="17E4C710" w:rsidR="00B16346" w:rsidRPr="00060921" w:rsidRDefault="00562646" w:rsidP="0056264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9 (69%) </w:t>
            </w:r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Acquati 2018, Brinkman 2019, Brock 2021, Capelli 2021, Cho 2015, Daniel 2019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Gregurek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09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Jorngarden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07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Leuteritz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</w:t>
            </w:r>
          </w:p>
        </w:tc>
        <w:tc>
          <w:tcPr>
            <w:tcW w:w="1883" w:type="dxa"/>
            <w:vAlign w:val="center"/>
          </w:tcPr>
          <w:p w14:paraId="1E3943FE" w14:textId="18B9E02D" w:rsidR="00B16346" w:rsidRPr="00060921" w:rsidRDefault="003169D4" w:rsidP="003169D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2 (15%) </w:t>
            </w:r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Bekkering 2012, Gibson 2015</w:t>
            </w:r>
          </w:p>
        </w:tc>
        <w:tc>
          <w:tcPr>
            <w:tcW w:w="1884" w:type="dxa"/>
            <w:vAlign w:val="center"/>
          </w:tcPr>
          <w:p w14:paraId="15F222D8" w14:textId="716BEE6A" w:rsidR="00B16346" w:rsidRPr="00060921" w:rsidRDefault="004D7050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2 (15%)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rmuand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, Lehmann 2014</w:t>
            </w:r>
          </w:p>
        </w:tc>
      </w:tr>
      <w:tr w:rsidR="008E4A8C" w:rsidRPr="00060921" w14:paraId="32603CFE" w14:textId="77777777" w:rsidTr="002475AA">
        <w:trPr>
          <w:trHeight w:val="454"/>
        </w:trPr>
        <w:tc>
          <w:tcPr>
            <w:tcW w:w="4531" w:type="dxa"/>
            <w:vAlign w:val="center"/>
          </w:tcPr>
          <w:p w14:paraId="099FF9D2" w14:textId="77777777" w:rsidR="00B16346" w:rsidRPr="00060921" w:rsidRDefault="00B16346" w:rsidP="00B16346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Fit between stated research question and content of data collection tool (Qualitative)</w:t>
            </w:r>
          </w:p>
        </w:tc>
        <w:tc>
          <w:tcPr>
            <w:tcW w:w="1883" w:type="dxa"/>
            <w:vAlign w:val="center"/>
          </w:tcPr>
          <w:p w14:paraId="593F973F" w14:textId="7E264387" w:rsidR="00B16346" w:rsidRPr="00060921" w:rsidRDefault="00833F09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83" w:type="dxa"/>
            <w:vAlign w:val="center"/>
          </w:tcPr>
          <w:p w14:paraId="779A414C" w14:textId="6F2F3E11" w:rsidR="00B16346" w:rsidRPr="00060921" w:rsidRDefault="00833F09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1 (8%) </w:t>
            </w:r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Lehmann 2014</w:t>
            </w:r>
          </w:p>
        </w:tc>
        <w:tc>
          <w:tcPr>
            <w:tcW w:w="1884" w:type="dxa"/>
            <w:vAlign w:val="center"/>
          </w:tcPr>
          <w:p w14:paraId="73C7F2A6" w14:textId="6BD05996" w:rsidR="00B16346" w:rsidRPr="00060921" w:rsidRDefault="00833F09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1 (8%)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rmuand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</w:t>
            </w:r>
          </w:p>
        </w:tc>
        <w:tc>
          <w:tcPr>
            <w:tcW w:w="1883" w:type="dxa"/>
            <w:vAlign w:val="center"/>
          </w:tcPr>
          <w:p w14:paraId="58B4B5D3" w14:textId="3309CE93" w:rsidR="00B16346" w:rsidRPr="00060921" w:rsidRDefault="00833F09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84" w:type="dxa"/>
            <w:vAlign w:val="center"/>
          </w:tcPr>
          <w:p w14:paraId="27B052AB" w14:textId="7366F2A7" w:rsidR="00B16346" w:rsidRPr="00060921" w:rsidRDefault="00A27D10" w:rsidP="004B04F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>11 (</w:t>
            </w:r>
            <w:r w:rsidR="004B04F3"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85%) </w:t>
            </w:r>
            <w:r w:rsidR="004B04F3"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Acquati 2018, Bekkering 2012, Brinkman 2019, Brock 2021, Capelli 2021, Cho 2015, Daniel 2019, Gibson 2015, </w:t>
            </w:r>
            <w:proofErr w:type="spellStart"/>
            <w:r w:rsidR="004B04F3"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Gregurek</w:t>
            </w:r>
            <w:proofErr w:type="spellEnd"/>
            <w:r w:rsidR="004B04F3"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09, </w:t>
            </w:r>
            <w:proofErr w:type="spellStart"/>
            <w:r w:rsidR="004B04F3"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Jorngarden</w:t>
            </w:r>
            <w:proofErr w:type="spellEnd"/>
            <w:r w:rsidR="004B04F3"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07, </w:t>
            </w:r>
            <w:proofErr w:type="spellStart"/>
            <w:r w:rsidR="004B04F3"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Leuteritz</w:t>
            </w:r>
            <w:proofErr w:type="spellEnd"/>
            <w:r w:rsidR="004B04F3"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</w:t>
            </w:r>
          </w:p>
        </w:tc>
      </w:tr>
      <w:tr w:rsidR="008E4A8C" w:rsidRPr="00060921" w14:paraId="4D1CD8BD" w14:textId="77777777" w:rsidTr="002475AA">
        <w:trPr>
          <w:trHeight w:val="454"/>
        </w:trPr>
        <w:tc>
          <w:tcPr>
            <w:tcW w:w="4531" w:type="dxa"/>
            <w:vAlign w:val="center"/>
          </w:tcPr>
          <w:p w14:paraId="3110B211" w14:textId="77777777" w:rsidR="00B16346" w:rsidRPr="00060921" w:rsidRDefault="00B16346" w:rsidP="00B16346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Fit between research question and method of analysis</w:t>
            </w:r>
          </w:p>
        </w:tc>
        <w:tc>
          <w:tcPr>
            <w:tcW w:w="1883" w:type="dxa"/>
            <w:vAlign w:val="center"/>
          </w:tcPr>
          <w:p w14:paraId="688C0F30" w14:textId="751E3BD4" w:rsidR="00B16346" w:rsidRPr="00060921" w:rsidRDefault="00972E0C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83" w:type="dxa"/>
            <w:vAlign w:val="center"/>
          </w:tcPr>
          <w:p w14:paraId="602F9C8C" w14:textId="53B0A53D" w:rsidR="00B16346" w:rsidRPr="00060921" w:rsidRDefault="00972E0C" w:rsidP="00972E0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3 (23%) </w:t>
            </w:r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Brock 2021, Cho 2015, Gregurek 2009</w:t>
            </w: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884" w:type="dxa"/>
            <w:vAlign w:val="center"/>
          </w:tcPr>
          <w:p w14:paraId="1D958738" w14:textId="3B6EC526" w:rsidR="00B16346" w:rsidRPr="00060921" w:rsidRDefault="00C2515E" w:rsidP="00C2515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6 (46%) </w:t>
            </w:r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Bekkering 2012, Brinkman 2019, Daniel 2019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Jorngarden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07, Lehmann 2014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Leuteritz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</w:t>
            </w:r>
          </w:p>
        </w:tc>
        <w:tc>
          <w:tcPr>
            <w:tcW w:w="1883" w:type="dxa"/>
            <w:vAlign w:val="center"/>
          </w:tcPr>
          <w:p w14:paraId="0C713974" w14:textId="353BB0A8" w:rsidR="00B16346" w:rsidRPr="00060921" w:rsidRDefault="002215F6" w:rsidP="002215F6">
            <w:pPr>
              <w:tabs>
                <w:tab w:val="left" w:pos="591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4 (31%)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cquati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rmuand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apelli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21, Gibson 2015</w:t>
            </w:r>
          </w:p>
        </w:tc>
        <w:tc>
          <w:tcPr>
            <w:tcW w:w="1884" w:type="dxa"/>
            <w:vAlign w:val="center"/>
          </w:tcPr>
          <w:p w14:paraId="6EB5BCE7" w14:textId="4DF4EF9A" w:rsidR="00B16346" w:rsidRPr="00060921" w:rsidRDefault="002215F6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E4A8C" w:rsidRPr="00060921" w14:paraId="14F1DCD1" w14:textId="77777777" w:rsidTr="002475AA">
        <w:trPr>
          <w:trHeight w:val="454"/>
        </w:trPr>
        <w:tc>
          <w:tcPr>
            <w:tcW w:w="4531" w:type="dxa"/>
            <w:vAlign w:val="center"/>
          </w:tcPr>
          <w:p w14:paraId="66B39703" w14:textId="77777777" w:rsidR="00B16346" w:rsidRPr="00060921" w:rsidRDefault="00B16346" w:rsidP="00B16346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Good justification for analytical method selected</w:t>
            </w:r>
          </w:p>
        </w:tc>
        <w:tc>
          <w:tcPr>
            <w:tcW w:w="1883" w:type="dxa"/>
            <w:vAlign w:val="center"/>
          </w:tcPr>
          <w:p w14:paraId="12B52B74" w14:textId="7D801E82" w:rsidR="00B16346" w:rsidRPr="00060921" w:rsidRDefault="00A01A95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83" w:type="dxa"/>
            <w:vAlign w:val="center"/>
          </w:tcPr>
          <w:p w14:paraId="4B50C10E" w14:textId="404C1D11" w:rsidR="00B16346" w:rsidRPr="00060921" w:rsidRDefault="00A01A95" w:rsidP="00A01A9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3 (23%)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Gregurek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09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Jorngarden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07, Lehmann 2014</w:t>
            </w:r>
          </w:p>
        </w:tc>
        <w:tc>
          <w:tcPr>
            <w:tcW w:w="1884" w:type="dxa"/>
            <w:vAlign w:val="center"/>
          </w:tcPr>
          <w:p w14:paraId="740B0D99" w14:textId="657824F7" w:rsidR="00B16346" w:rsidRPr="00060921" w:rsidRDefault="00922203" w:rsidP="009222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7 (54%) </w:t>
            </w:r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Bekkering 2012, Brock 2021, Capelli 2021, Cho 2015, Daniel 2019, Gibson 2015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Leuteritz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</w:t>
            </w:r>
          </w:p>
        </w:tc>
        <w:tc>
          <w:tcPr>
            <w:tcW w:w="1883" w:type="dxa"/>
            <w:vAlign w:val="center"/>
          </w:tcPr>
          <w:p w14:paraId="6715ACC7" w14:textId="7ACC55DE" w:rsidR="00B16346" w:rsidRPr="00060921" w:rsidRDefault="003B3828" w:rsidP="003B382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3 (23%)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cquati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rmuand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, Brinkman 2019</w:t>
            </w:r>
          </w:p>
        </w:tc>
        <w:tc>
          <w:tcPr>
            <w:tcW w:w="1884" w:type="dxa"/>
            <w:vAlign w:val="center"/>
          </w:tcPr>
          <w:p w14:paraId="4592346C" w14:textId="0C071B84" w:rsidR="00B16346" w:rsidRPr="00060921" w:rsidRDefault="003B3828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E4A8C" w:rsidRPr="00060921" w14:paraId="2E27E8A8" w14:textId="77777777" w:rsidTr="002475AA">
        <w:trPr>
          <w:trHeight w:val="454"/>
        </w:trPr>
        <w:tc>
          <w:tcPr>
            <w:tcW w:w="4531" w:type="dxa"/>
            <w:vAlign w:val="center"/>
          </w:tcPr>
          <w:p w14:paraId="1DB0FFA4" w14:textId="0F5FF16D" w:rsidR="00B16346" w:rsidRPr="00060921" w:rsidRDefault="00B16346" w:rsidP="00B16346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Assessment of reliability of analytical process (Qualitative)</w:t>
            </w:r>
          </w:p>
        </w:tc>
        <w:tc>
          <w:tcPr>
            <w:tcW w:w="1883" w:type="dxa"/>
            <w:vAlign w:val="center"/>
          </w:tcPr>
          <w:p w14:paraId="2A4BF585" w14:textId="488081A7" w:rsidR="00B16346" w:rsidRPr="00060921" w:rsidRDefault="001146E6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1 (8%) </w:t>
            </w:r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Lehmann 2014</w:t>
            </w:r>
          </w:p>
        </w:tc>
        <w:tc>
          <w:tcPr>
            <w:tcW w:w="1883" w:type="dxa"/>
            <w:vAlign w:val="center"/>
          </w:tcPr>
          <w:p w14:paraId="3F16B8F9" w14:textId="3FE05F42" w:rsidR="00B16346" w:rsidRPr="00060921" w:rsidRDefault="00D15C32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84" w:type="dxa"/>
            <w:vAlign w:val="center"/>
          </w:tcPr>
          <w:p w14:paraId="65C2F123" w14:textId="1DB332F5" w:rsidR="00B16346" w:rsidRPr="00060921" w:rsidRDefault="00D15C32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83" w:type="dxa"/>
            <w:vAlign w:val="center"/>
          </w:tcPr>
          <w:p w14:paraId="02A9ACE7" w14:textId="534E60EB" w:rsidR="00B16346" w:rsidRPr="00060921" w:rsidRDefault="00D15C32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1 (8%)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rmuand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</w:t>
            </w:r>
          </w:p>
        </w:tc>
        <w:tc>
          <w:tcPr>
            <w:tcW w:w="1884" w:type="dxa"/>
            <w:vAlign w:val="center"/>
          </w:tcPr>
          <w:p w14:paraId="425ABD96" w14:textId="061DF7E7" w:rsidR="00B16346" w:rsidRPr="00060921" w:rsidRDefault="00D15C32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11 (85%) </w:t>
            </w:r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Acquati 2018, Bekkering 2012, Brinkman 2019, Brock 2021, Capelli 2021, Cho 2015, Daniel 2019, Gibson 2015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Gregurek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09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Jorngarden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07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Leuteritz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</w:t>
            </w:r>
          </w:p>
        </w:tc>
      </w:tr>
      <w:tr w:rsidR="008E4A8C" w:rsidRPr="00060921" w14:paraId="4B6E1BCE" w14:textId="77777777" w:rsidTr="002475AA">
        <w:trPr>
          <w:trHeight w:val="454"/>
        </w:trPr>
        <w:tc>
          <w:tcPr>
            <w:tcW w:w="4531" w:type="dxa"/>
            <w:vAlign w:val="center"/>
          </w:tcPr>
          <w:p w14:paraId="4C15323F" w14:textId="77777777" w:rsidR="00B16346" w:rsidRPr="00060921" w:rsidRDefault="00B16346" w:rsidP="00B16346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Evidence of user involvement in design</w:t>
            </w:r>
          </w:p>
        </w:tc>
        <w:tc>
          <w:tcPr>
            <w:tcW w:w="1883" w:type="dxa"/>
            <w:vAlign w:val="center"/>
          </w:tcPr>
          <w:p w14:paraId="64358416" w14:textId="130837F3" w:rsidR="00B16346" w:rsidRPr="00060921" w:rsidRDefault="00C9379B" w:rsidP="00C937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13 (100%)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cquati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rmuand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Bekkering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2, Brinkman 2019, Brock 2021, Capelli 2021, Cho 2015, Daniel 2019, Gibson 2015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Gregurek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09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Jorngarden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07, Lehmann 2014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Leuteritz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</w:t>
            </w:r>
          </w:p>
        </w:tc>
        <w:tc>
          <w:tcPr>
            <w:tcW w:w="1883" w:type="dxa"/>
            <w:vAlign w:val="center"/>
          </w:tcPr>
          <w:p w14:paraId="74191ABA" w14:textId="3D572AF6" w:rsidR="00B16346" w:rsidRPr="00060921" w:rsidRDefault="00C9379B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84" w:type="dxa"/>
            <w:vAlign w:val="center"/>
          </w:tcPr>
          <w:p w14:paraId="02235081" w14:textId="5417F65C" w:rsidR="00B16346" w:rsidRPr="00060921" w:rsidRDefault="00C9379B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83" w:type="dxa"/>
            <w:vAlign w:val="center"/>
          </w:tcPr>
          <w:p w14:paraId="1FD40CF4" w14:textId="3652FCD7" w:rsidR="00B16346" w:rsidRPr="00060921" w:rsidRDefault="00C9379B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84" w:type="dxa"/>
            <w:vAlign w:val="center"/>
          </w:tcPr>
          <w:p w14:paraId="2501A6F0" w14:textId="28BAA0A5" w:rsidR="00B16346" w:rsidRPr="00060921" w:rsidRDefault="00C9379B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E4A8C" w:rsidRPr="00060921" w14:paraId="0C6CB629" w14:textId="77777777" w:rsidTr="002475AA">
        <w:trPr>
          <w:trHeight w:val="454"/>
        </w:trPr>
        <w:tc>
          <w:tcPr>
            <w:tcW w:w="4531" w:type="dxa"/>
            <w:vAlign w:val="center"/>
          </w:tcPr>
          <w:p w14:paraId="5A2D86C6" w14:textId="77777777" w:rsidR="00B16346" w:rsidRPr="00060921" w:rsidRDefault="00B16346" w:rsidP="00B16346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Strengths and limitations critically discussed</w:t>
            </w:r>
          </w:p>
        </w:tc>
        <w:tc>
          <w:tcPr>
            <w:tcW w:w="1883" w:type="dxa"/>
            <w:vAlign w:val="center"/>
          </w:tcPr>
          <w:p w14:paraId="1F984B13" w14:textId="256884A0" w:rsidR="00B16346" w:rsidRPr="00060921" w:rsidRDefault="006419F6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883" w:type="dxa"/>
            <w:vAlign w:val="center"/>
          </w:tcPr>
          <w:p w14:paraId="3084D605" w14:textId="3063EB0E" w:rsidR="00B16346" w:rsidRPr="00060921" w:rsidRDefault="006419F6" w:rsidP="006419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2 (15%) </w:t>
            </w:r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Gregurek 2009, Lehmann 2014</w:t>
            </w:r>
          </w:p>
        </w:tc>
        <w:tc>
          <w:tcPr>
            <w:tcW w:w="1884" w:type="dxa"/>
            <w:vAlign w:val="center"/>
          </w:tcPr>
          <w:p w14:paraId="7313478B" w14:textId="32ADAAD6" w:rsidR="00B16346" w:rsidRPr="00060921" w:rsidRDefault="00B06139" w:rsidP="00B0613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8 (62%)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cquati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rmuand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, Brinkman 2019, Brock 2021, Capelli 2021, Daniel 2019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Jorngarden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07, </w:t>
            </w:r>
            <w:proofErr w:type="spellStart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Leuteritz</w:t>
            </w:r>
            <w:proofErr w:type="spellEnd"/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2018</w:t>
            </w:r>
          </w:p>
        </w:tc>
        <w:tc>
          <w:tcPr>
            <w:tcW w:w="1883" w:type="dxa"/>
            <w:vAlign w:val="center"/>
          </w:tcPr>
          <w:p w14:paraId="45AC9582" w14:textId="094EE0F2" w:rsidR="00B16346" w:rsidRPr="00060921" w:rsidRDefault="003B6D3D" w:rsidP="003B6D3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 xml:space="preserve">3 (23%) </w:t>
            </w:r>
            <w:r w:rsidRPr="0006092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Bekkering 2012, Cho 2015, Gibson 2015</w:t>
            </w:r>
          </w:p>
        </w:tc>
        <w:tc>
          <w:tcPr>
            <w:tcW w:w="1884" w:type="dxa"/>
            <w:vAlign w:val="center"/>
          </w:tcPr>
          <w:p w14:paraId="08F0795E" w14:textId="32185930" w:rsidR="00B16346" w:rsidRPr="00060921" w:rsidRDefault="003B6D3D" w:rsidP="002475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092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</w:tbl>
    <w:p w14:paraId="41950069" w14:textId="77777777" w:rsidR="00B16346" w:rsidRDefault="00B16346"/>
    <w:p w14:paraId="272DF545" w14:textId="6B23D810" w:rsidR="007A4EA2" w:rsidRDefault="004730B1" w:rsidP="004730B1">
      <w:pPr>
        <w:pStyle w:val="Heading2"/>
      </w:pPr>
      <w:r>
        <w:t xml:space="preserve">References </w:t>
      </w:r>
    </w:p>
    <w:p w14:paraId="5E76312D" w14:textId="77777777" w:rsidR="007A4EA2" w:rsidRDefault="007A4EA2"/>
    <w:p w14:paraId="41195DE9" w14:textId="19F41E30" w:rsidR="00DC0810" w:rsidRPr="00DC0810" w:rsidRDefault="007A4EA2" w:rsidP="00DC0810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C0810" w:rsidRPr="00DC0810">
        <w:t xml:space="preserve">Acquati, C., Zebrack, B. J., Faul, A. C., Embry, L., Aguilar, C., Block, R., Hayes-Lattin, B., Freyer, D. R., &amp; Cole, S. (2018). Sexual Functioning Among Young Adult Cancer Patients: A 2-Year Longitudinal Study. </w:t>
      </w:r>
      <w:r w:rsidR="00DC0810" w:rsidRPr="00DC0810">
        <w:rPr>
          <w:i/>
        </w:rPr>
        <w:t>Cancer, 124</w:t>
      </w:r>
      <w:r w:rsidR="00DC0810" w:rsidRPr="00DC0810">
        <w:t xml:space="preserve">(2), 398-405. </w:t>
      </w:r>
      <w:hyperlink r:id="rId10" w:history="1">
        <w:r w:rsidR="00DC0810" w:rsidRPr="00DC0810">
          <w:rPr>
            <w:rStyle w:val="Hyperlink"/>
          </w:rPr>
          <w:t>https://doi.org/10.1002/cncr.31030</w:t>
        </w:r>
      </w:hyperlink>
      <w:r w:rsidR="00DC0810" w:rsidRPr="00DC0810">
        <w:t xml:space="preserve"> </w:t>
      </w:r>
    </w:p>
    <w:p w14:paraId="4919A2C4" w14:textId="77777777" w:rsidR="00DC0810" w:rsidRPr="00DC0810" w:rsidRDefault="00DC0810" w:rsidP="00DC0810">
      <w:pPr>
        <w:pStyle w:val="EndNoteBibliography"/>
      </w:pPr>
    </w:p>
    <w:p w14:paraId="0E64B803" w14:textId="6D62FA19" w:rsidR="00DC0810" w:rsidRPr="00DC0810" w:rsidRDefault="00DC0810" w:rsidP="00DC0810">
      <w:pPr>
        <w:pStyle w:val="EndNoteBibliography"/>
        <w:ind w:left="720" w:hanging="720"/>
      </w:pPr>
      <w:r w:rsidRPr="00DC0810">
        <w:t xml:space="preserve">Armuand, G., Wettergren, L., Nilsson, J., Rodriguez-Wallberg, K., &amp; Lampic, C. (2018). Threatened fertility: A longitudinal study exploring experiences of fertility and having children after cancer treatment. </w:t>
      </w:r>
      <w:r w:rsidRPr="00DC0810">
        <w:rPr>
          <w:i/>
        </w:rPr>
        <w:t>European Journal of Cancer Care, 27</w:t>
      </w:r>
      <w:r w:rsidRPr="00DC0810">
        <w:t xml:space="preserve">(2). </w:t>
      </w:r>
      <w:hyperlink r:id="rId11" w:history="1">
        <w:r w:rsidRPr="00DC0810">
          <w:rPr>
            <w:rStyle w:val="Hyperlink"/>
          </w:rPr>
          <w:t>https://doi.org/10.1111/ecc.12798</w:t>
        </w:r>
      </w:hyperlink>
      <w:r w:rsidRPr="00DC0810">
        <w:t xml:space="preserve"> </w:t>
      </w:r>
    </w:p>
    <w:p w14:paraId="55A77942" w14:textId="77777777" w:rsidR="00DC0810" w:rsidRPr="00DC0810" w:rsidRDefault="00DC0810" w:rsidP="00DC0810">
      <w:pPr>
        <w:pStyle w:val="EndNoteBibliography"/>
      </w:pPr>
    </w:p>
    <w:p w14:paraId="1376AFAA" w14:textId="63DE9850" w:rsidR="00DC0810" w:rsidRPr="00DC0810" w:rsidRDefault="00DC0810" w:rsidP="00DC0810">
      <w:pPr>
        <w:pStyle w:val="EndNoteBibliography"/>
        <w:ind w:left="720" w:hanging="720"/>
      </w:pPr>
      <w:r w:rsidRPr="00DC0810">
        <w:t xml:space="preserve">Bekkering, W. P., Vlieland, T., Koopman, H. M., Schaap, G. R., Beishuizen, A., Anninga, J. K., Wolterbeek, R., Nelissen, R., &amp; Taminiau, A. H. M. (2012). A prospective study on quality of life and functional outcome in children and adolescents after malignant bone tumor surgery. </w:t>
      </w:r>
      <w:r w:rsidRPr="00DC0810">
        <w:rPr>
          <w:i/>
        </w:rPr>
        <w:t>Pediatric blood &amp; cancer, 58</w:t>
      </w:r>
      <w:r w:rsidRPr="00DC0810">
        <w:t xml:space="preserve">(6), 978-985. </w:t>
      </w:r>
      <w:hyperlink r:id="rId12" w:history="1">
        <w:r w:rsidRPr="00DC0810">
          <w:rPr>
            <w:rStyle w:val="Hyperlink"/>
          </w:rPr>
          <w:t>https://doi.org/10.1002/pbc.23328</w:t>
        </w:r>
      </w:hyperlink>
      <w:r w:rsidRPr="00DC0810">
        <w:t xml:space="preserve"> </w:t>
      </w:r>
    </w:p>
    <w:p w14:paraId="1D8E323E" w14:textId="77777777" w:rsidR="00DC0810" w:rsidRPr="00DC0810" w:rsidRDefault="00DC0810" w:rsidP="00DC0810">
      <w:pPr>
        <w:pStyle w:val="EndNoteBibliography"/>
      </w:pPr>
    </w:p>
    <w:p w14:paraId="2DC7CD26" w14:textId="0DC7D722" w:rsidR="00DC0810" w:rsidRPr="00DC0810" w:rsidRDefault="00DC0810" w:rsidP="00DC0810">
      <w:pPr>
        <w:pStyle w:val="EndNoteBibliography"/>
        <w:ind w:left="720" w:hanging="720"/>
      </w:pPr>
      <w:r w:rsidRPr="00DC0810">
        <w:t xml:space="preserve">Brinkman, T. M., Lown, E. A., Li, C. H., Olsson, I. T., Marchak, J. G., Stuber, M. L., Vuotto, S., Srivastava, D., Nathan, P. C., Leisenring, W. M., Armstrong, G. T., Robison, L. L., &amp; Krull, K. R. (2019). Alcohol consumption behaviors and neurocognitive dysfunction and emotional distress in adult survivors of childhood cancer: a report from the Childhood Cancer Survivor Study. </w:t>
      </w:r>
      <w:r w:rsidRPr="00DC0810">
        <w:rPr>
          <w:i/>
        </w:rPr>
        <w:t>Addiction, 114</w:t>
      </w:r>
      <w:r w:rsidRPr="00DC0810">
        <w:t xml:space="preserve">(2), 226-235. </w:t>
      </w:r>
      <w:hyperlink r:id="rId13" w:history="1">
        <w:r w:rsidRPr="00DC0810">
          <w:rPr>
            <w:rStyle w:val="Hyperlink"/>
          </w:rPr>
          <w:t>https://doi.org/10.1111/add.14439</w:t>
        </w:r>
      </w:hyperlink>
      <w:r w:rsidRPr="00DC0810">
        <w:t xml:space="preserve"> </w:t>
      </w:r>
    </w:p>
    <w:p w14:paraId="18C2BF5B" w14:textId="77777777" w:rsidR="00DC0810" w:rsidRPr="00DC0810" w:rsidRDefault="00DC0810" w:rsidP="00DC0810">
      <w:pPr>
        <w:pStyle w:val="EndNoteBibliography"/>
      </w:pPr>
    </w:p>
    <w:p w14:paraId="6F8E2B25" w14:textId="0B36CEF7" w:rsidR="00DC0810" w:rsidRPr="00DC0810" w:rsidRDefault="00DC0810" w:rsidP="00DC0810">
      <w:pPr>
        <w:pStyle w:val="EndNoteBibliography"/>
        <w:ind w:left="720" w:hanging="720"/>
      </w:pPr>
      <w:r w:rsidRPr="00DC0810">
        <w:t xml:space="preserve">Brock, H., Friedrich, M., Sender, A., Richter, D., Geue, K., Mehnert-Theuerkauf, A., &amp; Leuteritz, K. (2021, Jun 12). Work ability and cognitive impairments in young adult cancer patients: associated factors and changes over time-results from the AYA-Leipzig study. </w:t>
      </w:r>
      <w:r w:rsidRPr="00DC0810">
        <w:rPr>
          <w:i/>
        </w:rPr>
        <w:t>J Cancer Surviv</w:t>
      </w:r>
      <w:r w:rsidRPr="00DC0810">
        <w:t xml:space="preserve">. </w:t>
      </w:r>
      <w:hyperlink r:id="rId14" w:history="1">
        <w:r w:rsidRPr="00DC0810">
          <w:rPr>
            <w:rStyle w:val="Hyperlink"/>
          </w:rPr>
          <w:t>https://doi.org/10.1007/s11764-021-01071-1</w:t>
        </w:r>
      </w:hyperlink>
      <w:r w:rsidRPr="00DC0810">
        <w:t xml:space="preserve"> </w:t>
      </w:r>
    </w:p>
    <w:p w14:paraId="4E14850A" w14:textId="77777777" w:rsidR="00DC0810" w:rsidRPr="00DC0810" w:rsidRDefault="00DC0810" w:rsidP="00DC0810">
      <w:pPr>
        <w:pStyle w:val="EndNoteBibliography"/>
      </w:pPr>
    </w:p>
    <w:p w14:paraId="465DC0AD" w14:textId="7F9C50E8" w:rsidR="00DC0810" w:rsidRPr="00DC0810" w:rsidRDefault="00DC0810" w:rsidP="00DC0810">
      <w:pPr>
        <w:pStyle w:val="EndNoteBibliography"/>
        <w:ind w:left="720" w:hanging="720"/>
      </w:pPr>
      <w:r w:rsidRPr="00DC0810">
        <w:t xml:space="preserve">Cappelli, C., Miller, K. A., Ritt-Olson, A., Pentz, M. A., Salahpour, S., &amp; Milam, J. E. (2021, Sep-Oct). Binge Drinking, Tobacco, and Marijuana Use Among Young Adult Childhood Cancer Survivors: A Longitudinal Study. </w:t>
      </w:r>
      <w:r w:rsidRPr="00DC0810">
        <w:rPr>
          <w:i/>
        </w:rPr>
        <w:t>J Pediatr Oncol Nurs, 38</w:t>
      </w:r>
      <w:r w:rsidRPr="00DC0810">
        <w:t xml:space="preserve">(5), 285-294. </w:t>
      </w:r>
      <w:hyperlink r:id="rId15" w:history="1">
        <w:r w:rsidRPr="00DC0810">
          <w:rPr>
            <w:rStyle w:val="Hyperlink"/>
          </w:rPr>
          <w:t>https://doi.org/10.1177/10434542211011036</w:t>
        </w:r>
      </w:hyperlink>
      <w:r w:rsidRPr="00DC0810">
        <w:t xml:space="preserve"> </w:t>
      </w:r>
    </w:p>
    <w:p w14:paraId="72754328" w14:textId="77777777" w:rsidR="00DC0810" w:rsidRPr="00DC0810" w:rsidRDefault="00DC0810" w:rsidP="00DC0810">
      <w:pPr>
        <w:pStyle w:val="EndNoteBibliography"/>
      </w:pPr>
    </w:p>
    <w:p w14:paraId="42F4096F" w14:textId="37AEA6A2" w:rsidR="00DC0810" w:rsidRPr="00DC0810" w:rsidRDefault="00DC0810" w:rsidP="00DC0810">
      <w:pPr>
        <w:pStyle w:val="EndNoteBibliography"/>
        <w:ind w:left="720" w:hanging="720"/>
      </w:pPr>
      <w:r w:rsidRPr="00DC0810">
        <w:t xml:space="preserve">Cho, D., &amp; Park, C. L. (2015). Cancer-related identities in people diagnosed during late adolescence and young adulthood. </w:t>
      </w:r>
      <w:r w:rsidRPr="00DC0810">
        <w:rPr>
          <w:i/>
        </w:rPr>
        <w:t>British Journal of Health Psychology, 20</w:t>
      </w:r>
      <w:r w:rsidRPr="00DC0810">
        <w:t xml:space="preserve">(3), 594-612. </w:t>
      </w:r>
      <w:hyperlink r:id="rId16" w:history="1">
        <w:r w:rsidRPr="00DC0810">
          <w:rPr>
            <w:rStyle w:val="Hyperlink"/>
          </w:rPr>
          <w:t>https://doi.org/10.1111/bjhp.12110</w:t>
        </w:r>
      </w:hyperlink>
      <w:r w:rsidRPr="00DC0810">
        <w:t xml:space="preserve"> </w:t>
      </w:r>
    </w:p>
    <w:p w14:paraId="4A8DA19E" w14:textId="77777777" w:rsidR="00DC0810" w:rsidRPr="00DC0810" w:rsidRDefault="00DC0810" w:rsidP="00DC0810">
      <w:pPr>
        <w:pStyle w:val="EndNoteBibliography"/>
      </w:pPr>
    </w:p>
    <w:p w14:paraId="56A0C34C" w14:textId="5E0E023C" w:rsidR="00DC0810" w:rsidRPr="00DC0810" w:rsidRDefault="00DC0810" w:rsidP="00DC0810">
      <w:pPr>
        <w:pStyle w:val="EndNoteBibliography"/>
        <w:ind w:left="720" w:hanging="720"/>
      </w:pPr>
      <w:r w:rsidRPr="00DC0810">
        <w:t xml:space="preserve">Daniel, L. C., Wang, M. J., Mulrooney, D. A., Srivastava, D. K., Schwartz, L. A., Edelstein, K., Brinkman, T. M., Zhou, E. S., Howell, R. M., Gibson, T. M., Leisenring, W., Oeffinger, K. C., Neglia, J., Robison, L. L., Armstrong, G. T., &amp; Krull, K. R. (2019). Sleep, emotional distress, and physical health in survivors of childhood cancer: A report from the Childhood Cancer Survivor Study. </w:t>
      </w:r>
      <w:r w:rsidRPr="00DC0810">
        <w:rPr>
          <w:i/>
        </w:rPr>
        <w:t>Psycho-oncology, 28</w:t>
      </w:r>
      <w:r w:rsidRPr="00DC0810">
        <w:t xml:space="preserve">(4), 903-912. </w:t>
      </w:r>
      <w:hyperlink r:id="rId17" w:history="1">
        <w:r w:rsidRPr="00DC0810">
          <w:rPr>
            <w:rStyle w:val="Hyperlink"/>
          </w:rPr>
          <w:t>https://doi.org/10.1002/pon.5040</w:t>
        </w:r>
      </w:hyperlink>
      <w:r w:rsidRPr="00DC0810">
        <w:t xml:space="preserve"> </w:t>
      </w:r>
    </w:p>
    <w:p w14:paraId="3F40F965" w14:textId="77777777" w:rsidR="00DC0810" w:rsidRPr="00DC0810" w:rsidRDefault="00DC0810" w:rsidP="00DC0810">
      <w:pPr>
        <w:pStyle w:val="EndNoteBibliography"/>
      </w:pPr>
    </w:p>
    <w:p w14:paraId="4C9CC038" w14:textId="6E6AD2EC" w:rsidR="00DC0810" w:rsidRPr="00DC0810" w:rsidRDefault="00DC0810" w:rsidP="00DC0810">
      <w:pPr>
        <w:pStyle w:val="EndNoteBibliography"/>
        <w:ind w:left="720" w:hanging="720"/>
      </w:pPr>
      <w:r w:rsidRPr="00DC0810">
        <w:t xml:space="preserve">Gibson, T. M., Liu, W., Armstrong, G. T., Srivastava, D. K., Hudson, M. M., Leisenring, W. M., Mertens, A. C., Klesges, R. C., Oeffinger, K. C., Nathan, P. C., &amp; Robison, L. L. (2015). Longitudinal smoking patterns in survivors of childhood cancer: An update from the Childhood Cancer Survivor Study. </w:t>
      </w:r>
      <w:r w:rsidRPr="00DC0810">
        <w:rPr>
          <w:i/>
        </w:rPr>
        <w:t>Cancer, 121</w:t>
      </w:r>
      <w:r w:rsidRPr="00DC0810">
        <w:t xml:space="preserve">(22), 4035-4043. </w:t>
      </w:r>
      <w:hyperlink r:id="rId18" w:history="1">
        <w:r w:rsidRPr="00DC0810">
          <w:rPr>
            <w:rStyle w:val="Hyperlink"/>
          </w:rPr>
          <w:t>https://doi.org/10.1002/cncr.29609</w:t>
        </w:r>
      </w:hyperlink>
      <w:r w:rsidRPr="00DC0810">
        <w:t xml:space="preserve"> </w:t>
      </w:r>
    </w:p>
    <w:p w14:paraId="384E1435" w14:textId="77777777" w:rsidR="00DC0810" w:rsidRPr="00DC0810" w:rsidRDefault="00DC0810" w:rsidP="00DC0810">
      <w:pPr>
        <w:pStyle w:val="EndNoteBibliography"/>
      </w:pPr>
    </w:p>
    <w:p w14:paraId="26048226" w14:textId="43DD3874" w:rsidR="00DC0810" w:rsidRPr="00DC0810" w:rsidRDefault="00DC0810" w:rsidP="00DC0810">
      <w:pPr>
        <w:pStyle w:val="EndNoteBibliography"/>
        <w:ind w:left="720" w:hanging="720"/>
      </w:pPr>
      <w:r w:rsidRPr="00DC0810">
        <w:t xml:space="preserve">Gregurek, R., Brajkovic, L., Kalenic, B., Bras, M., &amp; Persic-Brida, M. (2009). Five years study on impact of anxiety on quality of life in patients treated with bone marrow transplantation. </w:t>
      </w:r>
      <w:r w:rsidRPr="00DC0810">
        <w:rPr>
          <w:i/>
        </w:rPr>
        <w:t>Psychiatria Danubina, 21</w:t>
      </w:r>
      <w:r w:rsidRPr="00DC0810">
        <w:t xml:space="preserve">(1), 49-55. </w:t>
      </w:r>
      <w:hyperlink r:id="rId19" w:history="1">
        <w:r w:rsidRPr="00DC0810">
          <w:rPr>
            <w:rStyle w:val="Hyperlink"/>
          </w:rPr>
          <w:t>https://ezproxy.library.usyd.edu.au/login?url=http://ovidsp.ovid.com/ovidweb.cgi?T=JS&amp;CSC=Y&amp;NEWS=N&amp;PAGE=fulltext&amp;D=psyc6&amp;AN=2009-05126-007</w:t>
        </w:r>
      </w:hyperlink>
      <w:r w:rsidRPr="00DC0810">
        <w:t xml:space="preserve"> </w:t>
      </w:r>
    </w:p>
    <w:p w14:paraId="5AAF57A4" w14:textId="77777777" w:rsidR="00DC0810" w:rsidRPr="00DC0810" w:rsidRDefault="00DC0810" w:rsidP="00DC0810">
      <w:pPr>
        <w:pStyle w:val="EndNoteBibliography"/>
      </w:pPr>
    </w:p>
    <w:p w14:paraId="641C3948" w14:textId="7B4DA89E" w:rsidR="00DC0810" w:rsidRPr="00DC0810" w:rsidRDefault="00DC0810" w:rsidP="00DC0810">
      <w:pPr>
        <w:pStyle w:val="EndNoteBibliography"/>
        <w:ind w:left="720" w:hanging="720"/>
      </w:pPr>
      <w:r w:rsidRPr="00DC0810">
        <w:t xml:space="preserve">Jorngarden, A., Mattsson, E., &amp; von Essen, L. (2007). Health-related quality of life, anxiety and depression among adolescents and young adults with cancer: A prospective longitudinal study. </w:t>
      </w:r>
      <w:r w:rsidRPr="00DC0810">
        <w:rPr>
          <w:i/>
        </w:rPr>
        <w:t>European Journal of Cancer, 43</w:t>
      </w:r>
      <w:r w:rsidRPr="00DC0810">
        <w:t xml:space="preserve">(13), 1952-1958. </w:t>
      </w:r>
      <w:hyperlink r:id="rId20" w:history="1">
        <w:r w:rsidRPr="00DC0810">
          <w:rPr>
            <w:rStyle w:val="Hyperlink"/>
          </w:rPr>
          <w:t>https://doi.org/10.1016/j.ejca.2007.05.031</w:t>
        </w:r>
      </w:hyperlink>
      <w:r w:rsidRPr="00DC0810">
        <w:t xml:space="preserve"> </w:t>
      </w:r>
    </w:p>
    <w:p w14:paraId="715D8513" w14:textId="77777777" w:rsidR="00DC0810" w:rsidRPr="00DC0810" w:rsidRDefault="00DC0810" w:rsidP="00DC0810">
      <w:pPr>
        <w:pStyle w:val="EndNoteBibliography"/>
      </w:pPr>
    </w:p>
    <w:p w14:paraId="2ABDBEC1" w14:textId="30AEC3F4" w:rsidR="00DC0810" w:rsidRPr="00DC0810" w:rsidRDefault="00DC0810" w:rsidP="00DC0810">
      <w:pPr>
        <w:pStyle w:val="EndNoteBibliography"/>
        <w:ind w:left="720" w:hanging="720"/>
      </w:pPr>
      <w:r w:rsidRPr="00DC0810">
        <w:t xml:space="preserve">Lehmann, V., Gronqvist, H., Engvall, G., Ander, M., Tuinman, M. A., Hagedoorn, M., Sanderman, R., Mattsson, E., &amp; von Essen, L. (2014). Negative and positive consequences of adolescent cancer 10 years after diagnosis: an interview-based longitudinal study in Sweden. </w:t>
      </w:r>
      <w:r w:rsidRPr="00DC0810">
        <w:rPr>
          <w:i/>
        </w:rPr>
        <w:t>Psycho-oncology, 23</w:t>
      </w:r>
      <w:r w:rsidRPr="00DC0810">
        <w:t xml:space="preserve">(11), 1229-1235. </w:t>
      </w:r>
      <w:hyperlink r:id="rId21" w:history="1">
        <w:r w:rsidRPr="00DC0810">
          <w:rPr>
            <w:rStyle w:val="Hyperlink"/>
          </w:rPr>
          <w:t>https://doi.org/10.1002/pon.3549</w:t>
        </w:r>
      </w:hyperlink>
      <w:r w:rsidRPr="00DC0810">
        <w:t xml:space="preserve"> </w:t>
      </w:r>
    </w:p>
    <w:p w14:paraId="10300018" w14:textId="77777777" w:rsidR="00DC0810" w:rsidRPr="00DC0810" w:rsidRDefault="00DC0810" w:rsidP="00DC0810">
      <w:pPr>
        <w:pStyle w:val="EndNoteBibliography"/>
      </w:pPr>
    </w:p>
    <w:p w14:paraId="183CC315" w14:textId="29F04B35" w:rsidR="00DC0810" w:rsidRPr="00DC0810" w:rsidRDefault="00DC0810" w:rsidP="00DC0810">
      <w:pPr>
        <w:pStyle w:val="EndNoteBibliography"/>
        <w:ind w:left="720" w:hanging="720"/>
      </w:pPr>
      <w:r w:rsidRPr="00DC0810">
        <w:t xml:space="preserve">Leuteritz, K., Friedrich, M., Sender, A., Nowe, E., Stoebel-Richter, Y., &amp; Geue, K. (2018). Life satisfaction in young adults with cancer and the role of sociodemographic, medical, and psychosocial factors: Results of a longitudinal study. </w:t>
      </w:r>
      <w:r w:rsidRPr="00DC0810">
        <w:rPr>
          <w:i/>
        </w:rPr>
        <w:t>Cancer, 124</w:t>
      </w:r>
      <w:r w:rsidRPr="00DC0810">
        <w:t xml:space="preserve">(22), 4374-4382. </w:t>
      </w:r>
      <w:hyperlink r:id="rId22" w:history="1">
        <w:r w:rsidRPr="00DC0810">
          <w:rPr>
            <w:rStyle w:val="Hyperlink"/>
          </w:rPr>
          <w:t>https://doi.org/10.1002/cncr.31659</w:t>
        </w:r>
      </w:hyperlink>
      <w:r w:rsidRPr="00DC0810">
        <w:t xml:space="preserve"> </w:t>
      </w:r>
    </w:p>
    <w:p w14:paraId="2D698E50" w14:textId="77777777" w:rsidR="00DC0810" w:rsidRPr="00DC0810" w:rsidRDefault="00DC0810" w:rsidP="00DC0810">
      <w:pPr>
        <w:pStyle w:val="EndNoteBibliography"/>
      </w:pPr>
    </w:p>
    <w:p w14:paraId="0C3D9ADB" w14:textId="6E14C229" w:rsidR="00B16346" w:rsidRDefault="007A4EA2">
      <w:r>
        <w:fldChar w:fldCharType="end"/>
      </w:r>
    </w:p>
    <w:sectPr w:rsidR="00B16346" w:rsidSect="00B16346">
      <w:headerReference w:type="default" r:id="rId2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A662B" w14:textId="77777777" w:rsidR="00D47552" w:rsidRDefault="00D47552" w:rsidP="00B16346">
      <w:r>
        <w:separator/>
      </w:r>
    </w:p>
  </w:endnote>
  <w:endnote w:type="continuationSeparator" w:id="0">
    <w:p w14:paraId="7184A9F8" w14:textId="77777777" w:rsidR="00D47552" w:rsidRDefault="00D47552" w:rsidP="00B16346">
      <w:r>
        <w:continuationSeparator/>
      </w:r>
    </w:p>
  </w:endnote>
  <w:endnote w:type="continuationNotice" w:id="1">
    <w:p w14:paraId="1741AAF2" w14:textId="77777777" w:rsidR="00D47552" w:rsidRDefault="00D4755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ntserrat">
    <w:charset w:val="00"/>
    <w:family w:val="auto"/>
    <w:pitch w:val="variable"/>
    <w:sig w:usb0="2000020F" w:usb1="00000003" w:usb2="00000000" w:usb3="00000000" w:csb0="0000019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584FC" w14:textId="77777777" w:rsidR="00D47552" w:rsidRDefault="00D47552" w:rsidP="00B16346">
      <w:r>
        <w:separator/>
      </w:r>
    </w:p>
  </w:footnote>
  <w:footnote w:type="continuationSeparator" w:id="0">
    <w:p w14:paraId="134D22C1" w14:textId="77777777" w:rsidR="00D47552" w:rsidRDefault="00D47552" w:rsidP="00B16346">
      <w:r>
        <w:continuationSeparator/>
      </w:r>
    </w:p>
  </w:footnote>
  <w:footnote w:type="continuationNotice" w:id="1">
    <w:p w14:paraId="1DC83011" w14:textId="77777777" w:rsidR="00D47552" w:rsidRDefault="00D4755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0110A" w14:textId="5E3E8D3F" w:rsidR="00B16346" w:rsidRPr="00A951B7" w:rsidRDefault="00B16346">
    <w:pPr>
      <w:pStyle w:val="Header"/>
      <w:rPr>
        <w:rFonts w:ascii="Montserrat" w:hAnsi="Montserrat"/>
      </w:rPr>
    </w:pPr>
    <w:r w:rsidRPr="00A951B7">
      <w:rPr>
        <w:rFonts w:ascii="Montserrat" w:hAnsi="Montserrat"/>
      </w:rPr>
      <w:t>Table</w:t>
    </w:r>
    <w:r w:rsidR="00C47F26" w:rsidRPr="00A951B7">
      <w:rPr>
        <w:rFonts w:ascii="Montserrat" w:hAnsi="Montserrat"/>
      </w:rPr>
      <w:t xml:space="preserve"> 3</w:t>
    </w:r>
    <w:r w:rsidRPr="00A951B7">
      <w:rPr>
        <w:rFonts w:ascii="Montserrat" w:hAnsi="Montserrat"/>
      </w:rPr>
      <w:t xml:space="preserve"> Quality appraisal of included </w:t>
    </w:r>
    <w:r w:rsidR="00E66801">
      <w:rPr>
        <w:rFonts w:ascii="Montserrat" w:hAnsi="Montserrat"/>
      </w:rPr>
      <w:t>reports</w:t>
    </w:r>
    <w:r w:rsidR="00200E2C">
      <w:rPr>
        <w:rFonts w:ascii="Montserrat" w:hAnsi="Montserrat"/>
      </w:rPr>
      <w:t xml:space="preserve">: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B92538"/>
    <w:multiLevelType w:val="hybridMultilevel"/>
    <w:tmpl w:val="39A6F4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955pta0vas0qep5txvstfzppexfrvfvpd9&quot;&gt;Longitudinal Systematic Review FULL TEXTS-Converted&lt;record-ids&gt;&lt;item&gt;49&lt;/item&gt;&lt;item&gt;51&lt;/item&gt;&lt;item&gt;72&lt;/item&gt;&lt;item&gt;74&lt;/item&gt;&lt;item&gt;96&lt;/item&gt;&lt;item&gt;98&lt;/item&gt;&lt;item&gt;105&lt;/item&gt;&lt;item&gt;111&lt;/item&gt;&lt;item&gt;125&lt;/item&gt;&lt;item&gt;128&lt;/item&gt;&lt;item&gt;132&lt;/item&gt;&lt;item&gt;223&lt;/item&gt;&lt;item&gt;255&lt;/item&gt;&lt;/record-ids&gt;&lt;/item&gt;&lt;/Libraries&gt;"/>
  </w:docVars>
  <w:rsids>
    <w:rsidRoot w:val="00B16346"/>
    <w:rsid w:val="00040D9D"/>
    <w:rsid w:val="00060921"/>
    <w:rsid w:val="000703FD"/>
    <w:rsid w:val="00094330"/>
    <w:rsid w:val="000D3DE2"/>
    <w:rsid w:val="001146E6"/>
    <w:rsid w:val="001163BA"/>
    <w:rsid w:val="00134067"/>
    <w:rsid w:val="00143A1C"/>
    <w:rsid w:val="00191EBA"/>
    <w:rsid w:val="001B583B"/>
    <w:rsid w:val="00200E2C"/>
    <w:rsid w:val="002215F6"/>
    <w:rsid w:val="0022457F"/>
    <w:rsid w:val="00227DD0"/>
    <w:rsid w:val="002475AA"/>
    <w:rsid w:val="0025094D"/>
    <w:rsid w:val="002F67AD"/>
    <w:rsid w:val="00307463"/>
    <w:rsid w:val="003169D4"/>
    <w:rsid w:val="00371CE8"/>
    <w:rsid w:val="003A393F"/>
    <w:rsid w:val="003B3828"/>
    <w:rsid w:val="003B6D3D"/>
    <w:rsid w:val="003D688C"/>
    <w:rsid w:val="003D7DC6"/>
    <w:rsid w:val="004730B1"/>
    <w:rsid w:val="0047626C"/>
    <w:rsid w:val="004A34AB"/>
    <w:rsid w:val="004B04F3"/>
    <w:rsid w:val="004D5884"/>
    <w:rsid w:val="004D7050"/>
    <w:rsid w:val="00504EF2"/>
    <w:rsid w:val="00540281"/>
    <w:rsid w:val="00551849"/>
    <w:rsid w:val="00562646"/>
    <w:rsid w:val="00583825"/>
    <w:rsid w:val="005D7B64"/>
    <w:rsid w:val="006419F6"/>
    <w:rsid w:val="00645DA4"/>
    <w:rsid w:val="00716345"/>
    <w:rsid w:val="00722ED4"/>
    <w:rsid w:val="00752B16"/>
    <w:rsid w:val="007A3989"/>
    <w:rsid w:val="007A4EA2"/>
    <w:rsid w:val="007C57D4"/>
    <w:rsid w:val="007D43AA"/>
    <w:rsid w:val="007D73CA"/>
    <w:rsid w:val="007F5C40"/>
    <w:rsid w:val="00821072"/>
    <w:rsid w:val="00831CAE"/>
    <w:rsid w:val="00833F09"/>
    <w:rsid w:val="008D0EAA"/>
    <w:rsid w:val="008D2F26"/>
    <w:rsid w:val="008E4A8C"/>
    <w:rsid w:val="00911882"/>
    <w:rsid w:val="00922203"/>
    <w:rsid w:val="009343CA"/>
    <w:rsid w:val="00972E0C"/>
    <w:rsid w:val="009969FE"/>
    <w:rsid w:val="009B49ED"/>
    <w:rsid w:val="009D4587"/>
    <w:rsid w:val="00A01A95"/>
    <w:rsid w:val="00A111CF"/>
    <w:rsid w:val="00A27D10"/>
    <w:rsid w:val="00A951B7"/>
    <w:rsid w:val="00AB36A3"/>
    <w:rsid w:val="00B06139"/>
    <w:rsid w:val="00B16346"/>
    <w:rsid w:val="00B80E5C"/>
    <w:rsid w:val="00C02350"/>
    <w:rsid w:val="00C06DC2"/>
    <w:rsid w:val="00C2515E"/>
    <w:rsid w:val="00C27F43"/>
    <w:rsid w:val="00C47F26"/>
    <w:rsid w:val="00C9379B"/>
    <w:rsid w:val="00CC5CDD"/>
    <w:rsid w:val="00D15C32"/>
    <w:rsid w:val="00D33F67"/>
    <w:rsid w:val="00D47552"/>
    <w:rsid w:val="00D70ECE"/>
    <w:rsid w:val="00DC0810"/>
    <w:rsid w:val="00E24C9A"/>
    <w:rsid w:val="00E25720"/>
    <w:rsid w:val="00E27BD1"/>
    <w:rsid w:val="00E66801"/>
    <w:rsid w:val="00EE0EF5"/>
    <w:rsid w:val="00F659BA"/>
    <w:rsid w:val="00FA0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DCF752"/>
  <w15:chartTrackingRefBased/>
  <w15:docId w15:val="{9105CFE2-222D-436B-9D0E-C28FEB0C0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346"/>
    <w:pPr>
      <w:spacing w:after="0" w:line="240" w:lineRule="auto"/>
    </w:pPr>
    <w:rPr>
      <w:rFonts w:ascii="Calibri" w:eastAsiaTheme="minorEastAsia" w:hAnsi="Calibr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30B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634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16346"/>
    <w:pPr>
      <w:ind w:left="720"/>
      <w:contextualSpacing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B16346"/>
    <w:pPr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6346"/>
    <w:rPr>
      <w:rFonts w:ascii="Calibri" w:eastAsiaTheme="minorEastAsia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6346"/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6346"/>
    <w:rPr>
      <w:rFonts w:ascii="Calibri" w:eastAsiaTheme="minorEastAsia" w:hAnsi="Calibri" w:cs="Calibri"/>
      <w:noProof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1634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6346"/>
    <w:rPr>
      <w:rFonts w:ascii="Calibri" w:eastAsiaTheme="minorEastAsia" w:hAnsi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1634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6346"/>
    <w:rPr>
      <w:rFonts w:ascii="Calibri" w:eastAsiaTheme="minorEastAsia" w:hAnsi="Calibr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343C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43CA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4730B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doi.org/10.1111/add.14439" TargetMode="External"/><Relationship Id="rId18" Type="http://schemas.openxmlformats.org/officeDocument/2006/relationships/hyperlink" Target="https://doi.org/10.1002/cncr.29609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doi.org/10.1002/pon.3549" TargetMode="External"/><Relationship Id="rId7" Type="http://schemas.openxmlformats.org/officeDocument/2006/relationships/webSettings" Target="webSettings.xml"/><Relationship Id="rId12" Type="http://schemas.openxmlformats.org/officeDocument/2006/relationships/hyperlink" Target="https://doi.org/10.1002/pbc.23328" TargetMode="External"/><Relationship Id="rId17" Type="http://schemas.openxmlformats.org/officeDocument/2006/relationships/hyperlink" Target="https://doi.org/10.1002/pon.5040" TargetMode="Externa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111/bjhp.12110" TargetMode="External"/><Relationship Id="rId20" Type="http://schemas.openxmlformats.org/officeDocument/2006/relationships/hyperlink" Target="https://doi.org/10.1016/j.ejca.2007.05.031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doi.org/10.1111/ecc.12798" TargetMode="External"/><Relationship Id="rId24" Type="http://schemas.openxmlformats.org/officeDocument/2006/relationships/fontTable" Target="fontTable.xml"/><Relationship Id="rId5" Type="http://schemas.openxmlformats.org/officeDocument/2006/relationships/styles" Target="styles.xml"/><Relationship Id="rId15" Type="http://schemas.openxmlformats.org/officeDocument/2006/relationships/hyperlink" Target="https://doi.org/10.1177/10434542211011036" TargetMode="External"/><Relationship Id="rId23" Type="http://schemas.openxmlformats.org/officeDocument/2006/relationships/header" Target="header1.xml"/><Relationship Id="rId10" Type="http://schemas.openxmlformats.org/officeDocument/2006/relationships/hyperlink" Target="https://doi.org/10.1002/cncr.31030" TargetMode="External"/><Relationship Id="rId19" Type="http://schemas.openxmlformats.org/officeDocument/2006/relationships/hyperlink" Target="https://ezproxy.library.usyd.edu.au/login?url=http://ovidsp.ovid.com/ovidweb.cgi?T=JS&amp;CSC=Y&amp;NEWS=N&amp;PAGE=fulltext&amp;D=psyc6&amp;AN=2009-05126-007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doi.org/10.1007/s11764-021-01071-1" TargetMode="External"/><Relationship Id="rId22" Type="http://schemas.openxmlformats.org/officeDocument/2006/relationships/hyperlink" Target="https://doi.org/10.1002/cncr.3165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917D1643AD124D870CCF86A3BB110B" ma:contentTypeVersion="8" ma:contentTypeDescription="Create a new document." ma:contentTypeScope="" ma:versionID="918e0507991bee8c3216ee19708a0ddf">
  <xsd:schema xmlns:xsd="http://www.w3.org/2001/XMLSchema" xmlns:xs="http://www.w3.org/2001/XMLSchema" xmlns:p="http://schemas.microsoft.com/office/2006/metadata/properties" xmlns:ns2="8fd7c972-df56-4cd3-86bb-1c8d90c592c4" targetNamespace="http://schemas.microsoft.com/office/2006/metadata/properties" ma:root="true" ma:fieldsID="d223f3fcc9aa9b44712f737cbfc6f055" ns2:_="">
    <xsd:import namespace="8fd7c972-df56-4cd3-86bb-1c8d90c592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d7c972-df56-4cd3-86bb-1c8d90c592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1C5754D-FA0A-4C6C-9EBF-E23B365919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d7c972-df56-4cd3-86bb-1c8d90c592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65A14BD-06F4-41CA-B0F6-7EDC40D3C9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EA826FB-D5F8-4553-9F46-5B1F2D1BC0F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5</Pages>
  <Words>1798</Words>
  <Characters>9351</Characters>
  <Application>Microsoft Office Word</Application>
  <DocSecurity>0</DocSecurity>
  <Lines>9351</Lines>
  <Paragraphs>2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10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Bradford</dc:creator>
  <cp:keywords/>
  <dc:description/>
  <cp:lastModifiedBy>Natalie Bradford</cp:lastModifiedBy>
  <cp:revision>79</cp:revision>
  <dcterms:created xsi:type="dcterms:W3CDTF">2021-11-02T22:53:00Z</dcterms:created>
  <dcterms:modified xsi:type="dcterms:W3CDTF">2022-03-20T2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917D1643AD124D870CCF86A3BB110B</vt:lpwstr>
  </property>
</Properties>
</file>